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370" w:type="dxa"/>
        <w:tblInd w:w="-1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57"/>
        <w:gridCol w:w="1644"/>
        <w:gridCol w:w="3118"/>
        <w:gridCol w:w="3628"/>
        <w:gridCol w:w="3912"/>
        <w:gridCol w:w="11"/>
      </w:tblGrid>
      <w:tr w:rsidR="000A1760" w:rsidRPr="007504E8" w14:paraId="1F97E364" w14:textId="77777777" w:rsidTr="00227273">
        <w:trPr>
          <w:trHeight w:val="420"/>
        </w:trPr>
        <w:tc>
          <w:tcPr>
            <w:tcW w:w="133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1929EC0" w14:textId="5E053064" w:rsidR="000A1760" w:rsidRPr="00850897" w:rsidRDefault="00850897" w:rsidP="00850897">
            <w:pPr>
              <w:keepLines/>
              <w:spacing w:after="0" w:line="240" w:lineRule="auto"/>
              <w:ind w:right="14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Sup Table 3</w:t>
            </w:r>
            <w:r w:rsidR="000A1760" w:rsidRPr="007504E8">
              <w:rPr>
                <w:rFonts w:eastAsia="Times New Roman" w:cs="Times New Roman"/>
                <w:b/>
                <w:sz w:val="20"/>
                <w:szCs w:val="20"/>
              </w:rPr>
              <w:t xml:space="preserve">. </w:t>
            </w:r>
            <w:r w:rsidR="000A1760" w:rsidRPr="007504E8">
              <w:rPr>
                <w:rFonts w:eastAsia="Times New Roman" w:cs="Times New Roman"/>
                <w:sz w:val="20"/>
                <w:szCs w:val="20"/>
              </w:rPr>
              <w:t xml:space="preserve">Summary of studies comparing cardiovascular and metabolic parameters between pushing (PIMA) and holding (HIMA) isometric muscle actions. </w:t>
            </w:r>
          </w:p>
          <w:p w14:paraId="70E0E059" w14:textId="77777777" w:rsidR="000A1760" w:rsidRPr="007504E8" w:rsidRDefault="000A1760" w:rsidP="00227273">
            <w:pPr>
              <w:keepLines/>
              <w:spacing w:after="0" w:line="240" w:lineRule="auto"/>
              <w:ind w:right="140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↑=sign. larger effect from HIMA vs PIMA; ↓=sign. lower effects from HIMA vs PIMA; ↔=no significant difference between HIMA vs PIMA.</w:t>
            </w:r>
          </w:p>
          <w:p w14:paraId="7E0BA3CD" w14:textId="77777777" w:rsidR="000A1760" w:rsidRPr="007504E8" w:rsidRDefault="000A1760" w:rsidP="00227273">
            <w:pPr>
              <w:keepLines/>
              <w:spacing w:after="0" w:line="240" w:lineRule="auto"/>
              <w:ind w:right="140"/>
              <w:rPr>
                <w:rFonts w:eastAsia="Times New Roman" w:cs="Times New Roman"/>
                <w:b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Significance 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effect size Cohen’s 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 and the percentage difference between HIMA and PIMA are given.</w:t>
            </w:r>
          </w:p>
        </w:tc>
      </w:tr>
      <w:tr w:rsidR="000A1760" w:rsidRPr="007504E8" w14:paraId="44E7325D" w14:textId="77777777" w:rsidTr="00227273">
        <w:trPr>
          <w:gridAfter w:val="1"/>
          <w:wAfter w:w="11" w:type="dxa"/>
          <w:trHeight w:val="23"/>
        </w:trPr>
        <w:tc>
          <w:tcPr>
            <w:tcW w:w="1057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0CECE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0FB26CE" w14:textId="77777777" w:rsidR="000A1760" w:rsidRPr="007504E8" w:rsidRDefault="000A1760" w:rsidP="00227273">
            <w:pPr>
              <w:keepLines/>
              <w:spacing w:after="0" w:line="240" w:lineRule="auto"/>
              <w:ind w:right="140"/>
              <w:jc w:val="left"/>
              <w:rPr>
                <w:rFonts w:eastAsia="Times New Roman" w:cs="Times New Roman"/>
                <w:b/>
                <w:sz w:val="16"/>
                <w:szCs w:val="16"/>
              </w:rPr>
            </w:pPr>
            <w:r w:rsidRPr="007504E8">
              <w:rPr>
                <w:rFonts w:eastAsia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0CECE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E0C7E82" w14:textId="77777777" w:rsidR="000A1760" w:rsidRPr="007504E8" w:rsidRDefault="000A1760" w:rsidP="00227273">
            <w:pPr>
              <w:keepLines/>
              <w:spacing w:after="0" w:line="240" w:lineRule="auto"/>
              <w:ind w:right="140"/>
              <w:jc w:val="left"/>
              <w:rPr>
                <w:rFonts w:eastAsia="Times New Roman" w:cs="Times New Roman"/>
                <w:b/>
                <w:sz w:val="16"/>
                <w:szCs w:val="16"/>
              </w:rPr>
            </w:pPr>
            <w:r w:rsidRPr="007504E8">
              <w:rPr>
                <w:rFonts w:eastAsia="Times New Roman" w:cs="Times New Roman"/>
                <w:b/>
                <w:sz w:val="16"/>
                <w:szCs w:val="16"/>
              </w:rPr>
              <w:t>Participant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0CECE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05E1A9E" w14:textId="77777777" w:rsidR="000A1760" w:rsidRPr="007504E8" w:rsidRDefault="000A1760" w:rsidP="00227273">
            <w:pPr>
              <w:keepLines/>
              <w:spacing w:after="0" w:line="240" w:lineRule="auto"/>
              <w:ind w:right="10"/>
              <w:jc w:val="left"/>
              <w:rPr>
                <w:rFonts w:eastAsia="Times New Roman" w:cs="Times New Roman"/>
                <w:b/>
                <w:sz w:val="16"/>
                <w:szCs w:val="16"/>
              </w:rPr>
            </w:pPr>
            <w:r w:rsidRPr="007504E8">
              <w:rPr>
                <w:rFonts w:eastAsia="Times New Roman" w:cs="Times New Roman"/>
                <w:b/>
                <w:sz w:val="16"/>
                <w:szCs w:val="16"/>
              </w:rPr>
              <w:t>Relevant Measures</w:t>
            </w:r>
          </w:p>
          <w:p w14:paraId="552FED9F" w14:textId="77777777" w:rsidR="000A1760" w:rsidRPr="007504E8" w:rsidRDefault="000A1760" w:rsidP="00227273">
            <w:pPr>
              <w:keepLines/>
              <w:spacing w:after="0" w:line="240" w:lineRule="auto"/>
              <w:ind w:right="10"/>
              <w:jc w:val="left"/>
              <w:rPr>
                <w:rFonts w:eastAsia="Times New Roman" w:cs="Times New Roman"/>
                <w:b/>
                <w:sz w:val="16"/>
                <w:szCs w:val="16"/>
              </w:rPr>
            </w:pP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(muscle, equipment, parameters)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0CECE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ABBDEE1" w14:textId="77777777" w:rsidR="000A1760" w:rsidRPr="007504E8" w:rsidRDefault="000A1760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b/>
                <w:sz w:val="16"/>
                <w:szCs w:val="16"/>
              </w:rPr>
            </w:pPr>
            <w:r w:rsidRPr="007504E8">
              <w:rPr>
                <w:rFonts w:eastAsia="Times New Roman" w:cs="Times New Roman"/>
                <w:b/>
                <w:sz w:val="16"/>
                <w:szCs w:val="16"/>
              </w:rPr>
              <w:t xml:space="preserve">Conditions </w:t>
            </w:r>
            <w:r w:rsidRPr="007504E8">
              <w:rPr>
                <w:rFonts w:eastAsia="Times New Roman" w:cs="Times New Roman"/>
                <w:b/>
                <w:sz w:val="16"/>
                <w:szCs w:val="16"/>
              </w:rPr>
              <w:br/>
            </w:r>
            <w:r w:rsidRPr="007504E8">
              <w:rPr>
                <w:rFonts w:eastAsia="Times New Roman" w:cs="Times New Roman"/>
                <w:i/>
                <w:iCs/>
                <w:spacing w:val="-4"/>
                <w:sz w:val="16"/>
                <w:szCs w:val="16"/>
              </w:rPr>
              <w:t>(position, intensity, termination criteria, feedback)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0CECE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46229B8" w14:textId="77777777" w:rsidR="000A1760" w:rsidRPr="007504E8" w:rsidRDefault="000A1760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b/>
                <w:sz w:val="16"/>
                <w:szCs w:val="16"/>
              </w:rPr>
            </w:pPr>
            <w:r w:rsidRPr="007504E8">
              <w:rPr>
                <w:rFonts w:eastAsia="Times New Roman" w:cs="Times New Roman"/>
                <w:b/>
                <w:sz w:val="16"/>
                <w:szCs w:val="16"/>
              </w:rPr>
              <w:t xml:space="preserve">Results </w:t>
            </w:r>
          </w:p>
        </w:tc>
      </w:tr>
      <w:tr w:rsidR="000A1760" w:rsidRPr="007504E8" w14:paraId="12E982EC" w14:textId="77777777" w:rsidTr="00227273">
        <w:trPr>
          <w:gridAfter w:val="1"/>
          <w:wAfter w:w="11" w:type="dxa"/>
          <w:trHeight w:val="1191"/>
        </w:trPr>
        <w:tc>
          <w:tcPr>
            <w:tcW w:w="1057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7483EE4D" w14:textId="77777777" w:rsidR="000A1760" w:rsidRPr="007504E8" w:rsidRDefault="000A1760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  <w:highlight w:val="red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</w:rPr>
              <w:t>Booghs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Baudry, Enoka &amp; Duchateau, 2012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Booghs&lt;/Author&gt;&lt;Year&gt;2012&lt;/Year&gt;&lt;RecNum&gt;55009&lt;/RecNum&gt;&lt;DisplayText&gt;[8]&lt;/DisplayText&gt;&lt;record&gt;&lt;rec-number&gt;55009&lt;/rec-number&gt;&lt;foreign-keys&gt;&lt;key app="EN" db-id="weaf0dfr3tzrzget9w8v0v2fxw5w9vdezd2f" timestamp="1644628293"&gt;55009&lt;/key&gt;&lt;/foreign-keys&gt;&lt;ref-type name="Journal Article"&gt;17&lt;/ref-type&gt;&lt;contributors&gt;&lt;authors&gt;&lt;author&gt;Booghs, C&lt;/author&gt;&lt;author&gt;Baudry, S&lt;/author&gt;&lt;author&gt;Enoka, R M&lt;/author&gt;&lt;author&gt;Duchateau, J&lt;/author&gt;&lt;/authors&gt;&lt;/contributors&gt;&lt;titles&gt;&lt;title&gt;Influence of neural adjustments and muscle oxygenation on task failure during sustained isometric contractions with elbow flexor muscles&lt;/title&gt;&lt;secondary-title&gt;Experimental Physiology&lt;/secondary-title&gt;&lt;/titles&gt;&lt;periodical&gt;&lt;full-title&gt;Experimental Physiology&lt;/full-title&gt;&lt;abbr-1&gt;Exp. Physiol.&lt;/abbr-1&gt;&lt;abbr-2&gt;Exp Physiol&lt;/abbr-2&gt;&lt;/periodical&gt;&lt;pages&gt;918-929&lt;/pages&gt;&lt;volume&gt;97&lt;/volume&gt;&lt;number&gt;8&lt;/number&gt;&lt;dates&gt;&lt;year&gt;2012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8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0459FBFC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15 (8 m, 7 f)</w:t>
            </w:r>
          </w:p>
          <w:p w14:paraId="0B249757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18–36 yrs</w:t>
            </w:r>
          </w:p>
          <w:p w14:paraId="15CE9F34" w14:textId="77777777" w:rsidR="000A1760" w:rsidRPr="007504E8" w:rsidRDefault="000A1760" w:rsidP="00227273">
            <w:pPr>
              <w:keepLines/>
              <w:spacing w:line="240" w:lineRule="auto"/>
              <w:ind w:right="-17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VIC: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Pre-PIMA: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20% task: 293±82 N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60% task: 299±119 N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Pre-HIMA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>: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20% task: 296±86 N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60% task: 292±111 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32BE4304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ors</w:t>
            </w:r>
          </w:p>
          <w:p w14:paraId="481DC1FA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force transducer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inertial load, potentiometer</w:t>
            </w:r>
          </w:p>
          <w:p w14:paraId="38A75F46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fr-FR"/>
              </w:rPr>
            </w:pPr>
            <w:proofErr w:type="gramStart"/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>NIRS: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 xml:space="preserve"> biceps &amp; triceps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>brachii</w:t>
            </w:r>
            <w:proofErr w:type="spellEnd"/>
          </w:p>
          <w:p w14:paraId="07FED6E7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fr-FR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>TOI (%)</w:t>
            </w:r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br/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>nTHI</w:t>
            </w:r>
            <w:proofErr w:type="spellEnd"/>
          </w:p>
        </w:tc>
        <w:tc>
          <w:tcPr>
            <w:tcW w:w="362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5687008F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ion 90º, forearm horizontal &amp; neutral, slight shoulder abduction</w:t>
            </w:r>
          </w:p>
          <w:p w14:paraId="142D40F9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0% or 60% MVIC to failure (n=12) (1×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20% (n=12): HIMA: 404±159s; PIMA: 533±194s*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60% (n=9): HIMA: 54±19s; PIMA: </w:t>
            </w: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64±16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>s</w:t>
            </w:r>
          </w:p>
          <w:p w14:paraId="27224DD3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&gt;2% or 5% force change for 3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&gt;1.5° or 3° angle change for 3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orrections allowed</w:t>
            </w:r>
          </w:p>
          <w:p w14:paraId="6A10686C" w14:textId="77777777" w:rsidR="000A1760" w:rsidRPr="007504E8" w:rsidRDefault="000A1760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&amp; verbal feedback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1282F019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TOI biceps at 20% &amp; 60%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gt;0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.05)</w:t>
            </w:r>
          </w:p>
          <w:p w14:paraId="4441A209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TOI triceps at 20% &amp; 60%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13)</w:t>
            </w:r>
          </w:p>
          <w:p w14:paraId="24F1FA87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  <w:lang w:val="fr-FR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fr-FR"/>
              </w:rPr>
              <w:t xml:space="preserve">↔ TOI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fr-FR"/>
              </w:rPr>
              <w:t>slope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fr-FR"/>
              </w:rPr>
              <w:t xml:space="preserve"> biceps (</w:t>
            </w:r>
            <w:r w:rsidRPr="007504E8">
              <w:rPr>
                <w:rFonts w:eastAsia="Cardo" w:cs="Times New Roman"/>
                <w:i/>
                <w:sz w:val="16"/>
                <w:szCs w:val="16"/>
                <w:lang w:val="fr-FR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  <w:lang w:val="fr-FR"/>
              </w:rPr>
              <w:t>=0.</w:t>
            </w:r>
            <w:r w:rsidRPr="007504E8">
              <w:rPr>
                <w:rFonts w:eastAsia="Cardo" w:cs="Times New Roman"/>
                <w:sz w:val="16"/>
                <w:szCs w:val="16"/>
                <w:lang w:val="fr-FR"/>
              </w:rPr>
              <w:t xml:space="preserve">36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fr-FR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  <w:lang w:val="fr-FR"/>
              </w:rPr>
              <w:t>=0.24, -12.5%)</w:t>
            </w:r>
          </w:p>
          <w:p w14:paraId="7224DCEA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fr-FR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fr-FR"/>
              </w:rPr>
              <w:t xml:space="preserve">↔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fr-FR"/>
              </w:rPr>
              <w:t>nTHI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fr-FR"/>
              </w:rPr>
              <w:t xml:space="preserve"> biceps 20% &amp; 60% (</w:t>
            </w:r>
            <w:r w:rsidRPr="007504E8">
              <w:rPr>
                <w:rFonts w:eastAsia="Cardo" w:cs="Times New Roman"/>
                <w:i/>
                <w:sz w:val="16"/>
                <w:szCs w:val="16"/>
                <w:lang w:val="fr-FR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  <w:lang w:val="fr-FR"/>
              </w:rPr>
              <w:t>&gt;0.</w:t>
            </w:r>
            <w:r w:rsidRPr="007504E8">
              <w:rPr>
                <w:rFonts w:eastAsia="Cardo" w:cs="Times New Roman"/>
                <w:sz w:val="16"/>
                <w:szCs w:val="16"/>
                <w:lang w:val="fr-FR"/>
              </w:rPr>
              <w:t>05)</w:t>
            </w:r>
          </w:p>
          <w:p w14:paraId="0B3BEEFA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fr-FR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fr-FR"/>
              </w:rPr>
              <w:t xml:space="preserve">↔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fr-FR"/>
              </w:rPr>
              <w:t>nTHI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fr-FR"/>
              </w:rPr>
              <w:t xml:space="preserve"> triceps 20% &amp; 60% (</w:t>
            </w:r>
            <w:r w:rsidRPr="007504E8">
              <w:rPr>
                <w:rFonts w:eastAsia="Cardo" w:cs="Times New Roman"/>
                <w:i/>
                <w:sz w:val="16"/>
                <w:szCs w:val="16"/>
                <w:lang w:val="fr-FR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  <w:lang w:val="fr-FR"/>
              </w:rPr>
              <w:t>&gt;0.</w:t>
            </w:r>
            <w:r w:rsidRPr="007504E8">
              <w:rPr>
                <w:rFonts w:eastAsia="Cardo" w:cs="Times New Roman"/>
                <w:sz w:val="16"/>
                <w:szCs w:val="16"/>
                <w:lang w:val="fr-FR"/>
              </w:rPr>
              <w:t xml:space="preserve">05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fr-FR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  <w:lang w:val="fr-FR"/>
              </w:rPr>
              <w:t>=0.08, -4.6%)</w:t>
            </w:r>
          </w:p>
          <w:p w14:paraId="154BAAF0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fr-FR"/>
              </w:rPr>
            </w:pPr>
          </w:p>
        </w:tc>
      </w:tr>
      <w:tr w:rsidR="000A1760" w:rsidRPr="007504E8" w14:paraId="1BB21C1C" w14:textId="77777777" w:rsidTr="00227273">
        <w:trPr>
          <w:gridAfter w:val="1"/>
          <w:wAfter w:w="11" w:type="dxa"/>
        </w:trPr>
        <w:tc>
          <w:tcPr>
            <w:tcW w:w="1057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23504106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Dech, Bittmann &amp; Schaefer, 2022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Dech&lt;/Author&gt;&lt;Year&gt;2022&lt;/Year&gt;&lt;RecNum&gt;55021&lt;/RecNum&gt;&lt;DisplayText&gt;[46]&lt;/DisplayText&gt;&lt;record&gt;&lt;rec-number&gt;55021&lt;/rec-number&gt;&lt;foreign-keys&gt;&lt;key app="EN" db-id="weaf0dfr3tzrzget9w8v0v2fxw5w9vdezd2f" timestamp="1645057540"&gt;55021&lt;/key&gt;&lt;/foreign-keys&gt;&lt;ref-type name="Journal Article"&gt;17&lt;/ref-type&gt;&lt;contributors&gt;&lt;authors&gt;&lt;author&gt;Dech, S&lt;/author&gt;&lt;author&gt;Bittmann, F N&lt;/author&gt;&lt;author&gt;Schaefer, L V&lt;/author&gt;&lt;/authors&gt;&lt;/contributors&gt;&lt;titles&gt;&lt;title&gt;Muscle oxygenation and time to task failure of submaximal holding and pulling isometric muscle actions and influence of intermittent voluntary muscle twitches&lt;/title&gt;&lt;secondary-title&gt;BMC Sports Science, Medicine and Rehabilitation&lt;/secondary-title&gt;&lt;/titles&gt;&lt;periodical&gt;&lt;full-title&gt;BMC Sports Science, Medicine and Rehabilitation&lt;/full-title&gt;&lt;abbr-1&gt;BMC Sports. Sci. Med. Rehabil.&lt;/abbr-1&gt;&lt;abbr-2&gt;BMC Sports Sci Med Rehabil&lt;/abbr-2&gt;&lt;/periodical&gt;&lt;volume&gt;14&lt;/volume&gt;&lt;number&gt;55&lt;/number&gt;&lt;dates&gt;&lt;year&gt;2022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46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58DB39E0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10 (8 m, 2 f)</w:t>
            </w:r>
          </w:p>
          <w:p w14:paraId="6D483724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30.7±11.7 yrs</w:t>
            </w:r>
          </w:p>
          <w:p w14:paraId="06784815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MVIC: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left: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69±22 Nm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right: 70±24 Nm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4F72059A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ors (both sides)</w:t>
            </w:r>
          </w:p>
          <w:p w14:paraId="644DB2B8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force transducer (seated) or inertial load with intermittent twitches every 7s (standing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inertial load (standing)</w:t>
            </w:r>
          </w:p>
          <w:p w14:paraId="13CE2B84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s-E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Spectrophotometer (O2C):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biceps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brachii</w:t>
            </w:r>
            <w:proofErr w:type="spellEnd"/>
          </w:p>
          <w:p w14:paraId="6768254B" w14:textId="77777777" w:rsidR="000A1760" w:rsidRPr="007504E8" w:rsidRDefault="000A1760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val="es-E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SvO</w:t>
            </w:r>
            <w:r w:rsidRPr="007504E8">
              <w:rPr>
                <w:rFonts w:eastAsia="Times New Roman" w:cs="Times New Roman"/>
                <w:sz w:val="16"/>
                <w:szCs w:val="16"/>
                <w:vertAlign w:val="subscript"/>
                <w:lang w:val="es-ES"/>
              </w:rPr>
              <w:t>2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>TSS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216B8CE2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ion 90°, forearm horizontal &amp; supinated</w:t>
            </w:r>
          </w:p>
          <w:p w14:paraId="36087D63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60% MVIC to failure (1×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>HIMA: 44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±14s; PIMA: 52±10s*</w:t>
            </w:r>
          </w:p>
          <w:p w14:paraId="7EBF1D25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&lt; target force for 2s or twitches impossible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&lt; target angle for 2s</w:t>
            </w:r>
          </w:p>
          <w:p w14:paraId="04CE2103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o feedback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72D51A46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SvO</w:t>
            </w:r>
            <w:r w:rsidRPr="007504E8">
              <w:rPr>
                <w:rFonts w:eastAsia="Cardo" w:cs="Times New Roman"/>
                <w:sz w:val="16"/>
                <w:szCs w:val="16"/>
                <w:vertAlign w:val="subscript"/>
              </w:rPr>
              <w:t>2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 decrease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=0.121</w:t>
            </w:r>
            <w:r w:rsidRPr="007504E8">
              <w:rPr>
                <w:rFonts w:eastAsia="Cardo" w:cs="Times New Roman"/>
                <w:sz w:val="16"/>
                <w:szCs w:val="16"/>
              </w:rPr>
              <w:t>-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0.</w:t>
            </w:r>
            <w:r w:rsidRPr="007504E8">
              <w:rPr>
                <w:rFonts w:eastAsia="Cardo" w:cs="Times New Roman"/>
                <w:sz w:val="16"/>
                <w:szCs w:val="16"/>
              </w:rPr>
              <w:t>909)</w:t>
            </w:r>
          </w:p>
          <w:p w14:paraId="745DD362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SvO</w:t>
            </w:r>
            <w:r w:rsidRPr="007504E8">
              <w:rPr>
                <w:rFonts w:eastAsia="Cardo" w:cs="Times New Roman"/>
                <w:sz w:val="16"/>
                <w:szCs w:val="16"/>
                <w:vertAlign w:val="subscript"/>
              </w:rPr>
              <w:t>2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 slope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=0.373-0.</w:t>
            </w:r>
            <w:r w:rsidRPr="007504E8">
              <w:rPr>
                <w:rFonts w:eastAsia="Cardo" w:cs="Times New Roman"/>
                <w:sz w:val="16"/>
                <w:szCs w:val="16"/>
              </w:rPr>
              <w:t>913)</w:t>
            </w:r>
          </w:p>
          <w:p w14:paraId="4E833C6E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TTS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=0.309-0.630</w:t>
            </w:r>
            <w:r w:rsidRPr="007504E8">
              <w:rPr>
                <w:rFonts w:eastAsia="Cardo" w:cs="Times New Roman"/>
                <w:sz w:val="16"/>
                <w:szCs w:val="16"/>
              </w:rPr>
              <w:t>)</w:t>
            </w:r>
          </w:p>
        </w:tc>
      </w:tr>
      <w:tr w:rsidR="000A1760" w:rsidRPr="007504E8" w14:paraId="67988C92" w14:textId="77777777" w:rsidTr="00227273">
        <w:trPr>
          <w:gridAfter w:val="1"/>
          <w:wAfter w:w="11" w:type="dxa"/>
        </w:trPr>
        <w:tc>
          <w:tcPr>
            <w:tcW w:w="1057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1AED10FA" w14:textId="77777777" w:rsidR="000A1760" w:rsidRPr="007504E8" w:rsidRDefault="000A1760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Gordon, Rudroff, Enoka &amp; Enoka, 2012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Gordon&lt;/Author&gt;&lt;Year&gt;2012&lt;/Year&gt;&lt;RecNum&gt;55117&lt;/RecNum&gt;&lt;DisplayText&gt;[70]&lt;/DisplayText&gt;&lt;record&gt;&lt;rec-number&gt;55117&lt;/rec-number&gt;&lt;foreign-keys&gt;&lt;key app="EN" db-id="weaf0dfr3tzrzget9w8v0v2fxw5w9vdezd2f" timestamp="1695844088"&gt;55117&lt;/key&gt;&lt;/foreign-keys&gt;&lt;ref-type name="Journal Article"&gt;17&lt;/ref-type&gt;&lt;contributors&gt;&lt;authors&gt;&lt;author&gt;Gordon, N M&lt;/author&gt;&lt;author&gt;Rudroff, T&lt;/author&gt;&lt;author&gt;Enoka, J A&lt;/author&gt;&lt;author&gt;Enoka, R M&lt;/author&gt;&lt;/authors&gt;&lt;/contributors&gt;&lt;titles&gt;&lt;title&gt;Handedness but not dominance influences variability in endurance time for sustained, submaximal contractions&lt;/title&gt;&lt;secondary-title&gt;Journal of Neurophysiology&lt;/secondary-title&gt;&lt;/titles&gt;&lt;periodical&gt;&lt;full-title&gt;Journal of Neurophysiology&lt;/full-title&gt;&lt;abbr-1&gt;J. Neurophysiol.&lt;/abbr-1&gt;&lt;abbr-2&gt;J Neurophysiol&lt;/abbr-2&gt;&lt;/periodical&gt;&lt;pages&gt;1501-1510&lt;/pages&gt;&lt;volume&gt;108&lt;/volume&gt;&lt;number&gt;5&lt;/number&gt;&lt;dates&gt;&lt;year&gt;2012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70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13B10025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20 (15 m, 5 f)</w:t>
            </w:r>
          </w:p>
          <w:p w14:paraId="085F3D33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21±4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yrs </w:t>
            </w:r>
          </w:p>
          <w:p w14:paraId="48BB7204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  <w:lang w:val="es-E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MVIC: 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>Pre-PIMA: 273±90 N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>Pre-HIMA: 291±93 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5A11EEE6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ors (both sides)</w:t>
            </w:r>
          </w:p>
          <w:p w14:paraId="7D06D986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PIMA: force transducer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HIMA: inertial load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ectrogoniometer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, force transducer</w:t>
            </w:r>
          </w:p>
          <w:p w14:paraId="0AD3E012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cs="Times New Roman"/>
                <w:sz w:val="16"/>
                <w:szCs w:val="16"/>
                <w:lang w:val="en-US"/>
              </w:rPr>
              <w:t>automated blood pressure monitor</w:t>
            </w:r>
          </w:p>
          <w:p w14:paraId="7D47C5B6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HR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MAP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4578D9A4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Elbow flexion 90°, forearm horizontal &amp; neutral, slight shoulder abduction </w:t>
            </w:r>
          </w:p>
          <w:p w14:paraId="4842529A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0% MVIC to failure (1×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253±103s; PIMA: 367±133s*</w:t>
            </w:r>
          </w:p>
          <w:p w14:paraId="3367B89C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&gt;5% force change for 5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HIMA: &gt;11.5° angle change for 5s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orrections allowed</w:t>
            </w:r>
          </w:p>
          <w:p w14:paraId="2D220A45" w14:textId="77777777" w:rsidR="000A1760" w:rsidRPr="007504E8" w:rsidRDefault="000A1760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&amp; verbal feedback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0DF0CB7E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HR &amp; MAP at start &amp; end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gt;0.05</w:t>
            </w:r>
            <w:r w:rsidRPr="007504E8">
              <w:rPr>
                <w:rFonts w:eastAsia="Cardo" w:cs="Times New Roman"/>
                <w:sz w:val="16"/>
                <w:szCs w:val="16"/>
              </w:rPr>
              <w:t>)</w:t>
            </w:r>
          </w:p>
          <w:p w14:paraId="69BB4CC1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HR increase rate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=0.78</w:t>
            </w:r>
            <w:r w:rsidRPr="007504E8">
              <w:rPr>
                <w:rFonts w:eastAsia="Cardo" w:cs="Times New Roman"/>
                <w:sz w:val="16"/>
                <w:szCs w:val="16"/>
              </w:rPr>
              <w:t>)</w:t>
            </w:r>
          </w:p>
          <w:p w14:paraId="517C79DB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MAP increase rate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03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0.49, 0.03%)</w:t>
            </w:r>
          </w:p>
          <w:p w14:paraId="2F5B960F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0A1760" w:rsidRPr="007504E8" w14:paraId="117574A1" w14:textId="77777777" w:rsidTr="00227273">
        <w:trPr>
          <w:gridAfter w:val="1"/>
          <w:wAfter w:w="11" w:type="dxa"/>
        </w:trPr>
        <w:tc>
          <w:tcPr>
            <w:tcW w:w="1057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6255B60C" w14:textId="77777777" w:rsidR="000A1760" w:rsidRPr="007504E8" w:rsidRDefault="000A1760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Griffith, Yoon &amp; Hunter, 2010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Griffith&lt;/Author&gt;&lt;Year&gt;2010&lt;/Year&gt;&lt;RecNum&gt;55001&lt;/RecNum&gt;&lt;DisplayText&gt;[72]&lt;/DisplayText&gt;&lt;record&gt;&lt;rec-number&gt;55001&lt;/rec-number&gt;&lt;foreign-keys&gt;&lt;key app="EN" db-id="weaf0dfr3tzrzget9w8v0v2fxw5w9vdezd2f" timestamp="1644205632"&gt;55001&lt;/key&gt;&lt;/foreign-keys&gt;&lt;ref-type name="Journal Article"&gt;17&lt;/ref-type&gt;&lt;contributors&gt;&lt;authors&gt;&lt;author&gt;Griffith, E E&lt;/author&gt;&lt;author&gt;Yoon, T&lt;/author&gt;&lt;author&gt;Hunter, S K&lt;/author&gt;&lt;/authors&gt;&lt;/contributors&gt;&lt;titles&gt;&lt;title&gt;Age and load compliance alter time to task failure for a submaximal fatiguing contraction with the lower leg&lt;/title&gt;&lt;secondary-title&gt;Journal of Applied Physiology&lt;/secondary-title&gt;&lt;/titles&gt;&lt;periodical&gt;&lt;full-title&gt;Journal of Applied Physiology&lt;/full-title&gt;&lt;abbr-1&gt;J. Appl. Physiol.&lt;/abbr-1&gt;&lt;abbr-2&gt;J Appl Physiol&lt;/abbr-2&gt;&lt;abbr-3&gt;JAP&lt;/abbr-3&gt;&lt;/periodical&gt;&lt;pages&gt;1510-1519&lt;/pages&gt;&lt;volume&gt;108&lt;/volume&gt;&lt;number&gt;6&lt;/number&gt;&lt;dates&gt;&lt;year&gt;2010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72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0D35D19D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Young: N=17 (8 m, 9 f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Old: N=12 (7 m, 5 f)</w:t>
            </w:r>
          </w:p>
          <w:p w14:paraId="64B7330C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3.6±6.5 yr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70.0±5.0 yrs</w:t>
            </w:r>
          </w:p>
          <w:p w14:paraId="632E4A58" w14:textId="77777777" w:rsidR="000A1760" w:rsidRPr="007504E8" w:rsidRDefault="000A1760" w:rsidP="00227273">
            <w:pPr>
              <w:keepLines/>
              <w:spacing w:after="0"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MVIC (Nm) young: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pre-PIMA: 38.0±10.2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pre-HIMA: 37.4±9.4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MVIC (Nm) old: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pre-PIMA: 35.5±8.9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pre-HIMA: 34.9±10.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01E6FCE5" w14:textId="77777777" w:rsidR="000A1760" w:rsidRPr="007504E8" w:rsidRDefault="000A1760" w:rsidP="0022727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Dorsi-flexors </w:t>
            </w:r>
          </w:p>
          <w:p w14:paraId="15809863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force transducer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inertial load, potentiometer, ACC</w:t>
            </w:r>
          </w:p>
          <w:p w14:paraId="0162D47B" w14:textId="77777777" w:rsidR="000A1760" w:rsidRPr="007504E8" w:rsidRDefault="000A1760" w:rsidP="0022727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cs="Times New Roman"/>
                <w:sz w:val="16"/>
                <w:szCs w:val="16"/>
                <w:lang w:val="en-US"/>
              </w:rPr>
              <w:t>automated beat-by-beat, blood pressure monitor</w:t>
            </w:r>
          </w:p>
          <w:p w14:paraId="477E13E0" w14:textId="77777777" w:rsidR="000A1760" w:rsidRPr="007504E8" w:rsidRDefault="000A1760" w:rsidP="0022727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HR</w:t>
            </w:r>
          </w:p>
          <w:p w14:paraId="4ACD641F" w14:textId="77777777" w:rsidR="000A1760" w:rsidRPr="007504E8" w:rsidRDefault="000A1760" w:rsidP="0022727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AP</w:t>
            </w:r>
          </w:p>
          <w:p w14:paraId="4486E635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063A5D25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Dorsi-flexion 0º, hip &amp; knee flexion 90°</w:t>
            </w:r>
          </w:p>
          <w:p w14:paraId="0813F869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30% MVIC to failure (1×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561±204s; PIMA: 624±270s*</w:t>
            </w:r>
          </w:p>
          <w:p w14:paraId="012D8ED1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&gt;5% force drop for 4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&gt;18º angle drop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orrections allowed</w:t>
            </w:r>
          </w:p>
          <w:p w14:paraId="4BCCA405" w14:textId="77777777" w:rsidR="000A1760" w:rsidRPr="007504E8" w:rsidRDefault="000A1760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&amp; verbal feedback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04BD2139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HR increase rate young &amp; old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02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0.38, 41.7%)</w:t>
            </w:r>
          </w:p>
          <w:p w14:paraId="66B038A2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MAP &amp; HR at start &amp; end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gt;0.05</w:t>
            </w:r>
            <w:r w:rsidRPr="007504E8">
              <w:rPr>
                <w:rFonts w:eastAsia="Cardo" w:cs="Times New Roman"/>
                <w:sz w:val="16"/>
                <w:szCs w:val="16"/>
              </w:rPr>
              <w:t>)</w:t>
            </w:r>
          </w:p>
          <w:p w14:paraId="11799025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 xml:space="preserve">↑ MAP increase rate young &amp; old 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 xml:space="preserve"> 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001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0.60, 44.1%)</w:t>
            </w:r>
          </w:p>
          <w:p w14:paraId="7F9BA77D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0A1760" w:rsidRPr="007504E8" w14:paraId="18F13644" w14:textId="77777777" w:rsidTr="00227273">
        <w:trPr>
          <w:gridAfter w:val="1"/>
          <w:wAfter w:w="11" w:type="dxa"/>
        </w:trPr>
        <w:tc>
          <w:tcPr>
            <w:tcW w:w="1057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6207EEAC" w14:textId="77777777" w:rsidR="000A1760" w:rsidRPr="007504E8" w:rsidRDefault="000A1760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 xml:space="preserve">Hunter, Rochette, Critchlow &amp; Enoka, 2005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Hunter&lt;/Author&gt;&lt;Year&gt;2005&lt;/Year&gt;&lt;RecNum&gt;54992&lt;/RecNum&gt;&lt;DisplayText&gt;[73]&lt;/DisplayText&gt;&lt;record&gt;&lt;rec-number&gt;54992&lt;/rec-number&gt;&lt;foreign-keys&gt;&lt;key app="EN" db-id="weaf0dfr3tzrzget9w8v0v2fxw5w9vdezd2f" timestamp="1644204356"&gt;54992&lt;/key&gt;&lt;/foreign-keys&gt;&lt;ref-type name="Journal Article"&gt;17&lt;/ref-type&gt;&lt;contributors&gt;&lt;authors&gt;&lt;author&gt;Hunter, S K&lt;/author&gt;&lt;author&gt;Rochette, L&lt;/author&gt;&lt;author&gt;Critchlow, A&lt;/author&gt;&lt;author&gt;Enoka, R M&lt;/author&gt;&lt;/authors&gt;&lt;/contributors&gt;&lt;titles&gt;&lt;title&gt;Time to task failure differs with load type when old adults perform a submaximal fatiguing contraction&lt;/title&gt;&lt;secondary-title&gt;Muscle and Nerve&lt;/secondary-title&gt;&lt;/titles&gt;&lt;periodical&gt;&lt;full-title&gt;Muscle and Nerve&lt;/full-title&gt;&lt;abbr-1&gt;Muscle Nerve&lt;/abbr-1&gt;&lt;abbr-2&gt;Muscle Nerve&lt;/abbr-2&gt;&lt;/periodical&gt;&lt;pages&gt;730-740&lt;/pages&gt;&lt;volume&gt;31&lt;/volume&gt;&lt;number&gt;6&lt;/number&gt;&lt;dates&gt;&lt;year&gt;2005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73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655C2070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18 (10 m, 8 f)</w:t>
            </w:r>
          </w:p>
          <w:p w14:paraId="1A554E5E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72±4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yrs </w:t>
            </w:r>
          </w:p>
          <w:p w14:paraId="55AC3248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  <w:lang w:val="es-E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MVIC: 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 xml:space="preserve">Pre-PIMA: 180±55 N 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>Pre-HIMA: 178±61 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4A11CE98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ors</w:t>
            </w:r>
          </w:p>
          <w:p w14:paraId="282F8047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PIMA: force transducers 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HIMA: inertial load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ectrogoniometer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, ACC</w:t>
            </w:r>
          </w:p>
          <w:p w14:paraId="4158DC37" w14:textId="77777777" w:rsidR="000A1760" w:rsidRPr="007504E8" w:rsidRDefault="000A1760" w:rsidP="0022727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504E8">
              <w:rPr>
                <w:rFonts w:cs="Times New Roman"/>
                <w:sz w:val="16"/>
                <w:szCs w:val="16"/>
                <w:lang w:val="en-US"/>
              </w:rPr>
              <w:t>automated beat-by-beat, blood pressure monitor</w:t>
            </w:r>
          </w:p>
          <w:p w14:paraId="0904FB35" w14:textId="77777777" w:rsidR="000A1760" w:rsidRPr="007504E8" w:rsidRDefault="000A1760" w:rsidP="0022727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HR</w:t>
            </w:r>
          </w:p>
          <w:p w14:paraId="1F25CFD6" w14:textId="77777777" w:rsidR="000A1760" w:rsidRPr="007504E8" w:rsidRDefault="000A1760" w:rsidP="0022727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AP</w:t>
            </w:r>
          </w:p>
          <w:p w14:paraId="08A30556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71105762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ion 90º, forearm horizontal &amp; neutral, slight shoulder abduction</w:t>
            </w:r>
          </w:p>
          <w:p w14:paraId="1AF52BB6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0% MVIC to failure (1×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HIMA: 636±366s; PIMA: 1368±546s* </w:t>
            </w:r>
          </w:p>
          <w:p w14:paraId="4A9AA82D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&gt;10% force drop for &gt;5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&gt;26º angle change for &gt;5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orrections allowed</w:t>
            </w:r>
          </w:p>
          <w:p w14:paraId="2A32B5FE" w14:textId="77777777" w:rsidR="000A1760" w:rsidRPr="007504E8" w:rsidRDefault="000A1760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&amp; verbal feedback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767C9D79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HR &amp; MAP at start &amp; end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gt;0.</w:t>
            </w:r>
            <w:r w:rsidRPr="007504E8">
              <w:rPr>
                <w:rFonts w:eastAsia="Cardo" w:cs="Times New Roman"/>
                <w:sz w:val="16"/>
                <w:szCs w:val="16"/>
              </w:rPr>
              <w:t>05)</w:t>
            </w:r>
          </w:p>
          <w:p w14:paraId="25B220BF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HR increase rate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lt;0.05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0.81, 122.2%)</w:t>
            </w:r>
          </w:p>
          <w:p w14:paraId="3D9F078B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MAP increase rate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lt;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05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1.10, 110.0%)</w:t>
            </w:r>
          </w:p>
        </w:tc>
      </w:tr>
      <w:tr w:rsidR="000A1760" w:rsidRPr="007504E8" w14:paraId="5C350163" w14:textId="77777777" w:rsidTr="00227273">
        <w:trPr>
          <w:gridAfter w:val="1"/>
          <w:wAfter w:w="11" w:type="dxa"/>
        </w:trPr>
        <w:tc>
          <w:tcPr>
            <w:tcW w:w="1057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78BB8F37" w14:textId="77777777" w:rsidR="000A1760" w:rsidRPr="007504E8" w:rsidRDefault="000A1760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Hunter, Ryan, Ortega &amp; Enoka, 2002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Hunter&lt;/Author&gt;&lt;Year&gt;2002&lt;/Year&gt;&lt;RecNum&gt;43132&lt;/RecNum&gt;&lt;DisplayText&gt;[4]&lt;/DisplayText&gt;&lt;record&gt;&lt;rec-number&gt;43132&lt;/rec-number&gt;&lt;foreign-keys&gt;&lt;key app="EN" db-id="weaf0dfr3tzrzget9w8v0v2fxw5w9vdezd2f" timestamp="1509318226"&gt;43132&lt;/key&gt;&lt;/foreign-keys&gt;&lt;ref-type name="Journal Article"&gt;17&lt;/ref-type&gt;&lt;contributors&gt;&lt;authors&gt;&lt;author&gt;Hunter, S K&lt;/author&gt;&lt;author&gt;Ryan, D L&lt;/author&gt;&lt;author&gt;Ortega, J D&lt;/author&gt;&lt;author&gt;Enoka, R M&lt;/author&gt;&lt;/authors&gt;&lt;/contributors&gt;&lt;titles&gt;&lt;title&gt;Task differences with the same load torque alter the endurance time of submaximal fatiguing contractions in humans&lt;/title&gt;&lt;secondary-title&gt;Journal of Neurophysiology&lt;/secondary-title&gt;&lt;/titles&gt;&lt;periodical&gt;&lt;full-title&gt;Journal of Neurophysiology&lt;/full-title&gt;&lt;abbr-1&gt;J. Neurophysiol.&lt;/abbr-1&gt;&lt;abbr-2&gt;J Neurophysiol&lt;/abbr-2&gt;&lt;/periodical&gt;&lt;pages&gt;3087-3096&lt;/pages&gt;&lt;volume&gt;88&lt;/volume&gt;&lt;number&gt;6&lt;/number&gt;&lt;dates&gt;&lt;year&gt;2002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4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4E7219E1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16 (8 m, 8 f)</w:t>
            </w:r>
          </w:p>
          <w:p w14:paraId="0A57B1F8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27±4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yrs</w:t>
            </w:r>
          </w:p>
          <w:p w14:paraId="615339C7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  <w:lang w:val="es-E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MVIC: 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>Pre-PIMA: 308±151 N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>Pre-HIMA: 307±152 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50DC7A75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ors</w:t>
            </w:r>
          </w:p>
          <w:p w14:paraId="3552BB50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PIMA: force transducer 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HIMA: inertial load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ectrogoniometer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, ACC</w:t>
            </w:r>
          </w:p>
          <w:p w14:paraId="41E8B99D" w14:textId="77777777" w:rsidR="000A1760" w:rsidRPr="007504E8" w:rsidRDefault="000A1760" w:rsidP="0022727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504E8">
              <w:rPr>
                <w:rFonts w:cs="Times New Roman"/>
                <w:sz w:val="16"/>
                <w:szCs w:val="16"/>
                <w:lang w:val="en-US"/>
              </w:rPr>
              <w:t>automated beat-by-beat, blood pressure monitor</w:t>
            </w:r>
          </w:p>
          <w:p w14:paraId="182595CD" w14:textId="77777777" w:rsidR="000A1760" w:rsidRPr="007504E8" w:rsidRDefault="000A1760" w:rsidP="0022727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HR</w:t>
            </w:r>
          </w:p>
          <w:p w14:paraId="74F0A42C" w14:textId="77777777" w:rsidR="000A1760" w:rsidRPr="007504E8" w:rsidRDefault="000A1760" w:rsidP="0022727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AP</w:t>
            </w:r>
          </w:p>
          <w:p w14:paraId="4ED72FDC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3053D8C6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Elbow flexion 90º, forearm horizontal &amp; neutral, slight shoulder abduction </w:t>
            </w:r>
          </w:p>
          <w:p w14:paraId="1BAFF335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15% MVIC to failure (1×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702±582s; PIMA: 1402±728s*</w:t>
            </w:r>
          </w:p>
          <w:p w14:paraId="4811F279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&gt;10% force drop for &gt;5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&gt;10º angular change for &gt;5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orrections allowed</w:t>
            </w:r>
          </w:p>
          <w:p w14:paraId="738FEAF7" w14:textId="77777777" w:rsidR="000A1760" w:rsidRPr="007504E8" w:rsidRDefault="000A1760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&amp; verbal feedback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7335EBDB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HR &amp; MAP at start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gt;0</w:t>
            </w:r>
            <w:r w:rsidRPr="007504E8">
              <w:rPr>
                <w:rFonts w:eastAsia="Cardo" w:cs="Times New Roman"/>
                <w:sz w:val="16"/>
                <w:szCs w:val="16"/>
              </w:rPr>
              <w:t>.05)</w:t>
            </w:r>
          </w:p>
          <w:p w14:paraId="76A62093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HR at end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gt;0</w:t>
            </w:r>
            <w:r w:rsidRPr="007504E8">
              <w:rPr>
                <w:rFonts w:eastAsia="Cardo" w:cs="Times New Roman"/>
                <w:sz w:val="16"/>
                <w:szCs w:val="16"/>
              </w:rPr>
              <w:t>.05)</w:t>
            </w:r>
          </w:p>
          <w:p w14:paraId="5E3C9685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MAP at end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lt;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05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65, 8.3%) </w:t>
            </w:r>
          </w:p>
          <w:p w14:paraId="5567548A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HR increase rate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lt;0.05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, 38.0%)</w:t>
            </w:r>
          </w:p>
          <w:p w14:paraId="7823255F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MAP increase rate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lt;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05, 182.5%)</w:t>
            </w:r>
          </w:p>
          <w:p w14:paraId="775D9549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</w:p>
        </w:tc>
      </w:tr>
      <w:tr w:rsidR="000A1760" w:rsidRPr="007504E8" w14:paraId="2FEC96F1" w14:textId="77777777" w:rsidTr="00227273">
        <w:trPr>
          <w:gridAfter w:val="1"/>
          <w:wAfter w:w="11" w:type="dxa"/>
          <w:trHeight w:val="1559"/>
        </w:trPr>
        <w:tc>
          <w:tcPr>
            <w:tcW w:w="1057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78831425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Hunter, Yoon, Farinella, Griffith &amp; Ng, 2008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Hunter&lt;/Author&gt;&lt;Year&gt;2008&lt;/Year&gt;&lt;RecNum&gt;55000&lt;/RecNum&gt;&lt;DisplayText&gt;[74]&lt;/DisplayText&gt;&lt;record&gt;&lt;rec-number&gt;55000&lt;/rec-number&gt;&lt;foreign-keys&gt;&lt;key app="EN" db-id="weaf0dfr3tzrzget9w8v0v2fxw5w9vdezd2f" timestamp="1644205530"&gt;55000&lt;/key&gt;&lt;/foreign-keys&gt;&lt;ref-type name="Journal Article"&gt;17&lt;/ref-type&gt;&lt;contributors&gt;&lt;authors&gt;&lt;author&gt;Hunter, S K&lt;/author&gt;&lt;author&gt;Yoon, T&lt;/author&gt;&lt;author&gt;Farinella, J&lt;/author&gt;&lt;author&gt;Griffith, E E&lt;/author&gt;&lt;author&gt;Ng, A V&lt;/author&gt;&lt;/authors&gt;&lt;/contributors&gt;&lt;titles&gt;&lt;title&gt;Time to task failure and muscle activation vary with load type for a submaximal fatiguing contraction with the lower leg&lt;/title&gt;&lt;secondary-title&gt;Journal of Applied Physiology&lt;/secondary-title&gt;&lt;/titles&gt;&lt;periodical&gt;&lt;full-title&gt;Journal of Applied Physiology&lt;/full-title&gt;&lt;abbr-1&gt;J. Appl. Physiol.&lt;/abbr-1&gt;&lt;abbr-2&gt;J Appl Physiol&lt;/abbr-2&gt;&lt;abbr-3&gt;JAP&lt;/abbr-3&gt;&lt;/periodical&gt;&lt;pages&gt;463-472&lt;/pages&gt;&lt;volume&gt;105&lt;/volume&gt;&lt;number&gt;2&lt;/number&gt;&lt;dates&gt;&lt;year&gt;2008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74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57A8BFD5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15 (8 m, 7 f)</w:t>
            </w:r>
          </w:p>
          <w:p w14:paraId="7FD439E6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1.1±1.4 yrs</w:t>
            </w:r>
          </w:p>
          <w:p w14:paraId="0BBE1F80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MVIC: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pre-PIMA: 333±71 N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pre-HIMA: 334±65 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17CB1731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Dorsi-flexors </w:t>
            </w:r>
          </w:p>
          <w:p w14:paraId="65457449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PIMA: force transducer 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HIMA: inertial load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ectrogoniometer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, ACC</w:t>
            </w:r>
          </w:p>
          <w:p w14:paraId="348B0B48" w14:textId="77777777" w:rsidR="000A1760" w:rsidRPr="007504E8" w:rsidRDefault="000A1760" w:rsidP="0022727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504E8">
              <w:rPr>
                <w:rFonts w:cs="Times New Roman"/>
                <w:sz w:val="16"/>
                <w:szCs w:val="16"/>
                <w:lang w:val="en-US"/>
              </w:rPr>
              <w:t>automated beat-by-beat, blood pressure monitor</w:t>
            </w:r>
          </w:p>
          <w:p w14:paraId="553C9F2C" w14:textId="77777777" w:rsidR="000A1760" w:rsidRPr="007504E8" w:rsidRDefault="000A1760" w:rsidP="0022727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HR</w:t>
            </w:r>
          </w:p>
          <w:p w14:paraId="11B348E8" w14:textId="77777777" w:rsidR="000A1760" w:rsidRPr="007504E8" w:rsidRDefault="000A1760" w:rsidP="0022727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AP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2600B1AB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Dorsi-flexion 0º, hip &amp; knee flexion 90°</w:t>
            </w:r>
          </w:p>
          <w:p w14:paraId="03ACA83E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0% MVIC to failure (1×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600±372s; PIMA: 1278±1068s*</w:t>
            </w:r>
          </w:p>
          <w:p w14:paraId="11BF1211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&gt;5% force drop for 4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&gt;18º angle drop for 4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orrections allowed</w:t>
            </w:r>
          </w:p>
          <w:p w14:paraId="6A24CAD9" w14:textId="77777777" w:rsidR="000A1760" w:rsidRPr="007504E8" w:rsidRDefault="000A1760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&amp; verbal feedback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2086DB46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MAP &amp; HR at start &amp; end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gt;0.</w:t>
            </w:r>
            <w:r w:rsidRPr="007504E8">
              <w:rPr>
                <w:rFonts w:eastAsia="Cardo" w:cs="Times New Roman"/>
                <w:sz w:val="16"/>
                <w:szCs w:val="16"/>
              </w:rPr>
              <w:t>05)</w:t>
            </w:r>
          </w:p>
          <w:p w14:paraId="7096CA3E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MAP increase rate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018, 195.8%)</w:t>
            </w:r>
          </w:p>
          <w:p w14:paraId="63D9A71B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HR increase rate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014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, 73.5%)</w:t>
            </w:r>
          </w:p>
        </w:tc>
      </w:tr>
      <w:tr w:rsidR="000A1760" w:rsidRPr="007504E8" w14:paraId="134E8A0A" w14:textId="77777777" w:rsidTr="00227273">
        <w:trPr>
          <w:gridAfter w:val="1"/>
          <w:wAfter w:w="11" w:type="dxa"/>
        </w:trPr>
        <w:tc>
          <w:tcPr>
            <w:tcW w:w="1057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2267771E" w14:textId="77777777" w:rsidR="000A1760" w:rsidRPr="007504E8" w:rsidRDefault="000A1760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Maluf, Shinohara, Stephenson &amp; Enoka, 2005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Maluf&lt;/Author&gt;&lt;Year&gt;2005&lt;/Year&gt;&lt;RecNum&gt;55014&lt;/RecNum&gt;&lt;DisplayText&gt;[5]&lt;/DisplayText&gt;&lt;record&gt;&lt;rec-number&gt;55014&lt;/rec-number&gt;&lt;foreign-keys&gt;&lt;key app="EN" db-id="weaf0dfr3tzrzget9w8v0v2fxw5w9vdezd2f" timestamp="1644629613"&gt;55014&lt;/key&gt;&lt;/foreign-keys&gt;&lt;ref-type name="Journal Article"&gt;17&lt;/ref-type&gt;&lt;contributors&gt;&lt;authors&gt;&lt;author&gt;Maluf, K S&lt;/author&gt;&lt;author&gt;Shinohara, M&lt;/author&gt;&lt;author&gt;Stephenson, J L&lt;/author&gt;&lt;author&gt;Enoka, R M&lt;/author&gt;&lt;/authors&gt;&lt;/contributors&gt;&lt;titles&gt;&lt;title&gt;Muscle activation and time to task failure differ with load type and contraction intensity for a human hand muscle&lt;/title&gt;&lt;secondary-title&gt;Experimental Brain Research&lt;/secondary-title&gt;&lt;/titles&gt;&lt;periodical&gt;&lt;full-title&gt;Experimental Brain Research&lt;/full-title&gt;&lt;abbr-1&gt;Exp. Brain Res.&lt;/abbr-1&gt;&lt;abbr-2&gt;Exp Brain Res&lt;/abbr-2&gt;&lt;/periodical&gt;&lt;pages&gt;165-177&lt;/pages&gt;&lt;volume&gt;167&lt;/volume&gt;&lt;number&gt;2&lt;/number&gt;&lt;dates&gt;&lt;year&gt;2005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5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76516C06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20 m (2×n=10)</w:t>
            </w:r>
          </w:p>
          <w:p w14:paraId="2CAA0FE0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23±5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yrs</w:t>
            </w:r>
          </w:p>
          <w:p w14:paraId="132FDB38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VIC: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Low force group (n=10):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Pre-PIMA: 34.8±7.5 N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Pre-HIMA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>: 33.8±6.7 N</w:t>
            </w:r>
          </w:p>
          <w:p w14:paraId="2DF9BAD4" w14:textId="77777777" w:rsidR="000A1760" w:rsidRPr="007504E8" w:rsidRDefault="000A1760" w:rsidP="00227273">
            <w:pPr>
              <w:keepLines/>
              <w:spacing w:after="0" w:line="240" w:lineRule="auto"/>
              <w:ind w:right="-17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High force group (n=10):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Pre-PIMA: 32.5±4.0 N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Pre-HIMA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>: 32.1±3.9 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6081156E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First dorsal interosseus (abduction)</w:t>
            </w:r>
          </w:p>
          <w:p w14:paraId="53200290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force transducer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potentiometer, ACC</w:t>
            </w:r>
          </w:p>
          <w:p w14:paraId="0E0F33D8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automated blood pressure monitor</w:t>
            </w:r>
          </w:p>
          <w:p w14:paraId="78449DA9" w14:textId="77777777" w:rsidR="000A1760" w:rsidRPr="007504E8" w:rsidRDefault="000A1760" w:rsidP="0022727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HR</w:t>
            </w:r>
          </w:p>
          <w:p w14:paraId="7B61656F" w14:textId="77777777" w:rsidR="000A1760" w:rsidRPr="007504E8" w:rsidRDefault="000A1760" w:rsidP="0022727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AP</w:t>
            </w:r>
          </w:p>
          <w:p w14:paraId="627D5C11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7E41E50B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Index finger abduction 0º</w:t>
            </w:r>
          </w:p>
          <w:p w14:paraId="40FCD447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0% or 60% MVIC to failure (1×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20%: HIMA: 593±212s; PIMA: 938±328s*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60%: HIMA: 86±31s; PIMA: </w:t>
            </w: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93±41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>s</w:t>
            </w:r>
          </w:p>
          <w:p w14:paraId="3E68763E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&gt;1.5% force change for 3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&gt;10° angle change for 3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orrections allowed</w:t>
            </w:r>
          </w:p>
          <w:p w14:paraId="488D092E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&amp; verbal feedback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65A60FB0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HR &amp; MAP at start &amp; end at 20% task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</w:rPr>
              <w:t>≥0.504)</w:t>
            </w:r>
          </w:p>
          <w:p w14:paraId="2EB4B4F2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HR &amp; MAP at start &amp; end at 60% task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</w:rPr>
              <w:t>≥0.117)</w:t>
            </w:r>
          </w:p>
          <w:p w14:paraId="658E71DE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HR increase rate at 20% task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=0.086</w:t>
            </w:r>
            <w:r w:rsidRPr="007504E8">
              <w:rPr>
                <w:rFonts w:eastAsia="Cardo" w:cs="Times New Roman"/>
                <w:sz w:val="16"/>
                <w:szCs w:val="16"/>
              </w:rPr>
              <w:t>)</w:t>
            </w:r>
          </w:p>
          <w:p w14:paraId="24B33634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MAP increase rate at 20% &amp; 60% tasks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gt;0.</w:t>
            </w:r>
            <w:r w:rsidRPr="007504E8">
              <w:rPr>
                <w:rFonts w:eastAsia="Cardo" w:cs="Times New Roman"/>
                <w:sz w:val="16"/>
                <w:szCs w:val="16"/>
              </w:rPr>
              <w:t>05)</w:t>
            </w:r>
          </w:p>
          <w:p w14:paraId="0A333998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 HR increase rate at 60% 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task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001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53, 75.0%) </w:t>
            </w:r>
          </w:p>
          <w:p w14:paraId="6A352162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 w:rsidR="000A1760" w:rsidRPr="007504E8" w14:paraId="6EA9A936" w14:textId="77777777" w:rsidTr="00227273">
        <w:trPr>
          <w:gridAfter w:val="1"/>
          <w:wAfter w:w="11" w:type="dxa"/>
        </w:trPr>
        <w:tc>
          <w:tcPr>
            <w:tcW w:w="1057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47126884" w14:textId="77777777" w:rsidR="000A1760" w:rsidRPr="007504E8" w:rsidRDefault="000A1760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  <w:lang w:val="de-DE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t xml:space="preserve">Mottram, Jakobi, Semmler &amp; Enoka, 2005 </w: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  <w:lang w:val="de-DE"/>
              </w:rPr>
              <w:instrText xml:space="preserve"> ADDIN EN.CITE &lt;EndNote&gt;&lt;Cite&gt;&lt;Author&gt;Mottram&lt;/Author&gt;&lt;Year&gt;2005&lt;/Year&gt;&lt;RecNum&gt;54996&lt;/RecNum&gt;&lt;DisplayText&gt;[82]&lt;/DisplayText&gt;&lt;record&gt;&lt;rec-number&gt;54996&lt;/rec-number&gt;&lt;foreign-keys&gt;&lt;key app="EN" db-id="weaf0dfr3tzrzget9w8v0v2fxw5w9vdezd2f" timestamp="1644204974"&gt;54996&lt;/key&gt;&lt;/foreign-keys&gt;&lt;ref-type name="Journal Article"&gt;17&lt;/ref-type&gt;&lt;contributors&gt;&lt;authors&gt;&lt;author&gt;Mottram, C J&lt;/author&gt;&lt;author&gt;Jakobi, J M&lt;/author&gt;&lt;author&gt;Semmler, J G&lt;/author&gt;&lt;author&gt;Enoka, R M&lt;/author&gt;&lt;/authors&gt;&lt;/contributors&gt;&lt;titles&gt;&lt;title&gt;Motor-unit activity differs with load type during a fatiguing contraction&lt;/title&gt;&lt;secondary-title&gt;Journal of Neurophysiology&lt;/secondary-title&gt;&lt;/titles&gt;&lt;periodical&gt;&lt;full-title&gt;Journal of Neurophysiology&lt;/full-title&gt;&lt;abbr-1&gt;J. Neurophysiol.&lt;/abbr-1&gt;&lt;abbr-2&gt;J Neurophysiol&lt;/abbr-2&gt;&lt;/periodical&gt;&lt;pages&gt;1381-1392&lt;/pages&gt;&lt;volume&gt;93&lt;/volume&gt;&lt;number&gt;3&lt;/number&gt;&lt;dates&gt;&lt;year&gt;2005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  <w:lang w:val="de-DE"/>
              </w:rPr>
              <w:t>[82]</w: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2840635A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15 m</w:t>
            </w:r>
          </w:p>
          <w:p w14:paraId="49302D8A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5.6±5.8 yrs</w:t>
            </w:r>
          </w:p>
          <w:p w14:paraId="584FE9AA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MVIC: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265±50 N</w:t>
            </w:r>
          </w:p>
          <w:p w14:paraId="0CC3F321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545300B2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ors</w:t>
            </w:r>
          </w:p>
          <w:p w14:paraId="0F4E7FFD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PIMA: force transducer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HIMA: inertial load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ectrogoniometer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, ACC</w:t>
            </w:r>
          </w:p>
          <w:p w14:paraId="5190BFC9" w14:textId="77777777" w:rsidR="000A1760" w:rsidRPr="007504E8" w:rsidRDefault="000A1760" w:rsidP="0022727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504E8">
              <w:rPr>
                <w:rFonts w:cs="Times New Roman"/>
                <w:sz w:val="16"/>
                <w:szCs w:val="16"/>
                <w:lang w:val="en-US"/>
              </w:rPr>
              <w:t>automated beat-by-beat, blood pressure monitor</w:t>
            </w:r>
          </w:p>
          <w:p w14:paraId="391A68AC" w14:textId="77777777" w:rsidR="000A1760" w:rsidRPr="007504E8" w:rsidRDefault="000A1760" w:rsidP="0022727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HR</w:t>
            </w:r>
          </w:p>
          <w:p w14:paraId="452E627B" w14:textId="77777777" w:rsidR="000A1760" w:rsidRPr="007504E8" w:rsidRDefault="000A1760" w:rsidP="0022727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>MAP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1F84D3EA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>Elbow flexion 90º, forearm horizontal &amp; neutral, shoulder abduction 15°</w:t>
            </w:r>
          </w:p>
          <w:p w14:paraId="45C27992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2.2±13.4% MVIC (3.5±2.1% above recruitment threshold) for 161±96s (1×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incl. needle EMG</w:t>
            </w:r>
          </w:p>
          <w:p w14:paraId="50BEAD68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>Visual feedback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3E0F40AE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lastRenderedPageBreak/>
              <w:t>↑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HR at start, 80s, and 160s 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br/>
              <w:t xml:space="preserve"> 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≤0.03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=0.20-0.52, 4.4-8.9%);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n.s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. at 40s, 120s</w:t>
            </w:r>
          </w:p>
          <w:p w14:paraId="6A311B24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highlight w:val="green"/>
                <w:lang w:val="en-US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↑ MAP at start, 80s, 120s and 160s 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br/>
              <w:t xml:space="preserve">  (</w:t>
            </w:r>
            <w:r w:rsidRPr="007504E8">
              <w:rPr>
                <w:rFonts w:eastAsia="Gungsuh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Gungsuh" w:cs="Times New Roman"/>
                <w:sz w:val="16"/>
                <w:szCs w:val="16"/>
                <w:lang w:val="en-US"/>
              </w:rPr>
              <w:t xml:space="preserve">&lt;0.001, </w:t>
            </w:r>
            <w:r w:rsidRPr="007504E8">
              <w:rPr>
                <w:rFonts w:eastAsia="Gungsuh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eastAsia="Gungsuh" w:cs="Times New Roman"/>
                <w:sz w:val="16"/>
                <w:szCs w:val="16"/>
                <w:lang w:val="en-US"/>
              </w:rPr>
              <w:t xml:space="preserve">=0.60, 10.6%); </w:t>
            </w:r>
            <w:proofErr w:type="spellStart"/>
            <w:r w:rsidRPr="007504E8">
              <w:rPr>
                <w:rFonts w:eastAsia="Gungsuh" w:cs="Times New Roman"/>
                <w:sz w:val="16"/>
                <w:szCs w:val="16"/>
                <w:lang w:val="en-US"/>
              </w:rPr>
              <w:t>n.s</w:t>
            </w:r>
            <w:proofErr w:type="spellEnd"/>
            <w:r w:rsidRPr="007504E8">
              <w:rPr>
                <w:rFonts w:eastAsia="Gungsuh" w:cs="Times New Roman"/>
                <w:sz w:val="16"/>
                <w:szCs w:val="16"/>
                <w:lang w:val="en-US"/>
              </w:rPr>
              <w:t>. at 40s</w:t>
            </w:r>
          </w:p>
          <w:p w14:paraId="78EB1C4D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MAP increase rate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lt;0.001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</w:tr>
      <w:tr w:rsidR="000A1760" w:rsidRPr="007504E8" w14:paraId="1ED42B58" w14:textId="77777777" w:rsidTr="00227273">
        <w:trPr>
          <w:gridAfter w:val="1"/>
          <w:wAfter w:w="11" w:type="dxa"/>
        </w:trPr>
        <w:tc>
          <w:tcPr>
            <w:tcW w:w="1057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7DCD648A" w14:textId="77777777" w:rsidR="000A1760" w:rsidRPr="007504E8" w:rsidRDefault="000A1760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Rudroff, Barry, Stone, Barry &amp; Enoka, 2007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Rudroff&lt;/Author&gt;&lt;Year&gt;2007&lt;/Year&gt;&lt;RecNum&gt;64839&lt;/RecNum&gt;&lt;DisplayText&gt;[58]&lt;/DisplayText&gt;&lt;record&gt;&lt;rec-number&gt;64839&lt;/rec-number&gt;&lt;foreign-keys&gt;&lt;key app="EN" db-id="weaf0dfr3tzrzget9w8v0v2fxw5w9vdezd2f" timestamp="1718990013"&gt;64839&lt;/key&gt;&lt;/foreign-keys&gt;&lt;ref-type name="Journal Article"&gt;17&lt;/ref-type&gt;&lt;contributors&gt;&lt;authors&gt;&lt;author&gt;Rudroff, T&lt;/author&gt;&lt;author&gt;Barry, B K&lt;/author&gt;&lt;author&gt;Stone, A L&lt;/author&gt;&lt;author&gt;Barry, C J&lt;/author&gt;&lt;author&gt;Enoka, R M&lt;/author&gt;&lt;/authors&gt;&lt;/contributors&gt;&lt;titles&gt;&lt;title&gt;Accessory muscle activity contributes to the variation in time to task failure for different arm postures and loads&lt;/title&gt;&lt;secondary-title&gt;Journal of Applied Physiology&lt;/secondary-title&gt;&lt;/titles&gt;&lt;periodical&gt;&lt;full-title&gt;Journal of Applied Physiology&lt;/full-title&gt;&lt;abbr-1&gt;J. Appl. Physiol.&lt;/abbr-1&gt;&lt;abbr-2&gt;J Appl Physiol&lt;/abbr-2&gt;&lt;abbr-3&gt;JAP&lt;/abbr-3&gt;&lt;/periodical&gt;&lt;pages&gt;1000-1006&lt;/pages&gt;&lt;volume&gt;102&lt;/volume&gt;&lt;number&gt;3&lt;/number&gt;&lt;dates&gt;&lt;year&gt;2007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58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4B96FFF0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  <w:lang w:val="es-E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N=20 m</w:t>
            </w:r>
          </w:p>
          <w:p w14:paraId="7AE57320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  <w:lang w:val="es-E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27±5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yrs</w:t>
            </w:r>
            <w:proofErr w:type="spellEnd"/>
          </w:p>
          <w:p w14:paraId="4F7E83C4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  <w:lang w:val="es-E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MVIC horizontal: 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>Pre-PIMA: 309±45 N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>Pre-HIMA: 307±43 N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 xml:space="preserve">MVIC vertical: 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>Pre-PIMA: 264±55 N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>Pre-HIMA: 259±41 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4391DAD5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ors in two postures</w:t>
            </w:r>
          </w:p>
          <w:p w14:paraId="4D84F50B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PIMA: force transducer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HIMA: inertial load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ectrogoniometer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, ACC</w:t>
            </w:r>
          </w:p>
          <w:p w14:paraId="00B994C5" w14:textId="77777777" w:rsidR="000A1760" w:rsidRPr="007504E8" w:rsidRDefault="000A1760" w:rsidP="0022727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504E8">
              <w:rPr>
                <w:rFonts w:cs="Times New Roman"/>
                <w:sz w:val="16"/>
                <w:szCs w:val="16"/>
                <w:lang w:val="en-US"/>
              </w:rPr>
              <w:t>automated beat-by-beat, blood pressure monitor</w:t>
            </w:r>
          </w:p>
          <w:p w14:paraId="6A8D0103" w14:textId="77777777" w:rsidR="000A1760" w:rsidRPr="007504E8" w:rsidRDefault="000A1760" w:rsidP="0022727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HR</w:t>
            </w:r>
          </w:p>
          <w:p w14:paraId="3E6CB9D1" w14:textId="77777777" w:rsidR="000A1760" w:rsidRPr="007504E8" w:rsidRDefault="000A1760" w:rsidP="0022727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AP</w:t>
            </w:r>
          </w:p>
          <w:p w14:paraId="6C21512D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55342BC6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ion 90°, forearm vertical or horizontal</w:t>
            </w:r>
          </w:p>
          <w:p w14:paraId="4D8031A8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0% MVIC to failure (each 1×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</w:rPr>
              <w:t>horiz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</w:rPr>
              <w:t>.: HIMA: 312±156s, PIMA: 528±216s*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</w:rPr>
              <w:t>vertic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</w:rPr>
              <w:t>.: HIMA: 468±270s; PIMA: 474±246s</w:t>
            </w:r>
          </w:p>
          <w:p w14:paraId="49FDD4FE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&gt;5% force change for &gt;5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&gt;11.5° angle change for &gt;5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orrections allowed</w:t>
            </w:r>
          </w:p>
          <w:p w14:paraId="29E101BF" w14:textId="77777777" w:rsidR="000A1760" w:rsidRPr="007504E8" w:rsidRDefault="000A1760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&amp; verbal feedback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380CBE53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HR at start &amp; end vertical &amp; horizontal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gt;0.0</w:t>
            </w:r>
            <w:r w:rsidRPr="007504E8">
              <w:rPr>
                <w:rFonts w:eastAsia="Cardo" w:cs="Times New Roman"/>
                <w:sz w:val="16"/>
                <w:szCs w:val="16"/>
              </w:rPr>
              <w:t>5)</w:t>
            </w:r>
          </w:p>
          <w:p w14:paraId="5BEE49FF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MAP start &amp; end forearm vertical &amp; horizontal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gt;0.</w:t>
            </w:r>
            <w:r w:rsidRPr="007504E8">
              <w:rPr>
                <w:rFonts w:eastAsia="Cardo" w:cs="Times New Roman"/>
                <w:sz w:val="16"/>
                <w:szCs w:val="16"/>
              </w:rPr>
              <w:t>05)</w:t>
            </w:r>
          </w:p>
          <w:p w14:paraId="5F999F4A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MAP increase rate forearm horizontal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039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)</w:t>
            </w:r>
          </w:p>
          <w:p w14:paraId="2380CA0D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</w:p>
        </w:tc>
      </w:tr>
      <w:tr w:rsidR="000A1760" w:rsidRPr="007504E8" w14:paraId="7DE9F805" w14:textId="77777777" w:rsidTr="00227273">
        <w:trPr>
          <w:gridAfter w:val="1"/>
          <w:wAfter w:w="11" w:type="dxa"/>
        </w:trPr>
        <w:tc>
          <w:tcPr>
            <w:tcW w:w="1057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4C8F818B" w14:textId="77777777" w:rsidR="000A1760" w:rsidRPr="007504E8" w:rsidRDefault="000A1760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Rudroff, Justice, Holmes, Matthews &amp; Enoka, 2011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Rudroff&lt;/Author&gt;&lt;Year&gt;2011&lt;/Year&gt;&lt;RecNum&gt;64841&lt;/RecNum&gt;&lt;DisplayText&gt;[57]&lt;/DisplayText&gt;&lt;record&gt;&lt;rec-number&gt;64841&lt;/rec-number&gt;&lt;foreign-keys&gt;&lt;key app="EN" db-id="weaf0dfr3tzrzget9w8v0v2fxw5w9vdezd2f" timestamp="1718990013"&gt;64841&lt;/key&gt;&lt;/foreign-keys&gt;&lt;ref-type name="Journal Article"&gt;17&lt;/ref-type&gt;&lt;contributors&gt;&lt;authors&gt;&lt;author&gt;Rudroff, T&lt;/author&gt;&lt;author&gt;Justice, J N&lt;/author&gt;&lt;author&gt;Holmes, M R&lt;/author&gt;&lt;author&gt;Matthews, S D&lt;/author&gt;&lt;author&gt;Enoka, R M&lt;/author&gt;&lt;/authors&gt;&lt;/contributors&gt;&lt;titles&gt;&lt;title&gt;Muscle activity and time to task failure differ with load compliance and target force for elbow flexor muscles&lt;/title&gt;&lt;secondary-title&gt;Journal of Applied Physiology&lt;/secondary-title&gt;&lt;/titles&gt;&lt;periodical&gt;&lt;full-title&gt;Journal of Applied Physiology&lt;/full-title&gt;&lt;abbr-1&gt;J. Appl. Physiol.&lt;/abbr-1&gt;&lt;abbr-2&gt;J Appl Physiol&lt;/abbr-2&gt;&lt;abbr-3&gt;JAP&lt;/abbr-3&gt;&lt;/periodical&gt;&lt;pages&gt;125-136&lt;/pages&gt;&lt;volume&gt;110&lt;/volume&gt;&lt;number&gt;1&lt;/number&gt;&lt;dates&gt;&lt;year&gt;2011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57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3869A2A3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N=21 (10 m, 11 f) </w:t>
            </w:r>
          </w:p>
          <w:p w14:paraId="47912BB2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23±6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yrs</w:t>
            </w:r>
          </w:p>
          <w:p w14:paraId="27461565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VIC 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re-PIMA: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br/>
              <w:t>20%: 165±73 N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br/>
              <w:t>30%: 169±86 N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br/>
              <w:t>45%: 148±68 N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br/>
              <w:t>60%: 142±61 N</w:t>
            </w:r>
          </w:p>
          <w:p w14:paraId="46AF9357" w14:textId="77777777" w:rsidR="000A1760" w:rsidRPr="007504E8" w:rsidRDefault="000A1760" w:rsidP="00227273">
            <w:pPr>
              <w:keepLines/>
              <w:spacing w:after="0"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VIC pre-HIMA: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20%: 181±74 N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30%: 164±88 N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45%: 157±67 N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60%: 152±56 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58B44DAA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ors</w:t>
            </w:r>
          </w:p>
          <w:p w14:paraId="18146387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PIMA: force transducer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HIMA: inertial load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ectrogoniometer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, force transducer</w:t>
            </w:r>
          </w:p>
          <w:p w14:paraId="613AF3AE" w14:textId="77777777" w:rsidR="000A1760" w:rsidRPr="007504E8" w:rsidRDefault="000A1760" w:rsidP="0022727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504E8">
              <w:rPr>
                <w:rFonts w:cs="Times New Roman"/>
                <w:sz w:val="16"/>
                <w:szCs w:val="16"/>
                <w:lang w:val="en-US"/>
              </w:rPr>
              <w:t>automated blood pressure monitor</w:t>
            </w:r>
          </w:p>
          <w:p w14:paraId="2DA3388C" w14:textId="77777777" w:rsidR="000A1760" w:rsidRPr="007504E8" w:rsidRDefault="000A1760" w:rsidP="0022727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HR</w:t>
            </w:r>
          </w:p>
          <w:p w14:paraId="69BD20A2" w14:textId="77777777" w:rsidR="000A1760" w:rsidRPr="007504E8" w:rsidRDefault="000A1760" w:rsidP="0022727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AP</w:t>
            </w:r>
          </w:p>
          <w:p w14:paraId="1799D586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03A13406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ion 90°, forearm horizontal, neutral</w:t>
            </w:r>
          </w:p>
          <w:p w14:paraId="5A558273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0% MVIC (n=10): HIMA: 299±77s; PIMA: 576±80s</w:t>
            </w:r>
            <w:r w:rsidRPr="007504E8">
              <w:rPr>
                <w:rFonts w:eastAsia="Cardo" w:cs="Times New Roman"/>
                <w:sz w:val="16"/>
                <w:szCs w:val="16"/>
              </w:rPr>
              <w:t>*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30% MVIC (n=11): HIMA: 168±36s; PIMA: 325±70s*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45% MVIC (n=10): HIMA: 132±29s; PIMA: 178±35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60% MVIC (n=9): HIMA: 87±14s; PIMA: 86±15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to failure (each 1×)</w:t>
            </w:r>
          </w:p>
          <w:p w14:paraId="1D7A5F6E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&gt;5% force change for &gt;5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&gt;11.5° angle change for &gt;5s</w:t>
            </w:r>
          </w:p>
          <w:p w14:paraId="7AABB6C7" w14:textId="77777777" w:rsidR="000A1760" w:rsidRPr="007504E8" w:rsidRDefault="000A1760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&amp; verbal feedback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288FFCDC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HR at start &amp; end all tasks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gt;0.</w:t>
            </w:r>
            <w:r w:rsidRPr="007504E8">
              <w:rPr>
                <w:rFonts w:eastAsia="Cardo" w:cs="Times New Roman"/>
                <w:sz w:val="16"/>
                <w:szCs w:val="16"/>
              </w:rPr>
              <w:t>31)</w:t>
            </w:r>
          </w:p>
          <w:p w14:paraId="36E45478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 xml:space="preserve">↑ HR increase rate at 20% &amp; 30% tasks 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</w:r>
            <w:proofErr w:type="gramStart"/>
            <w:r w:rsidRPr="007504E8">
              <w:rPr>
                <w:rFonts w:eastAsia="Cardo" w:cs="Times New Roman"/>
                <w:sz w:val="16"/>
                <w:szCs w:val="16"/>
              </w:rPr>
              <w:t xml:space="preserve">   (</w:t>
            </w:r>
            <w:proofErr w:type="gramEnd"/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003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2.31, 100%)</w:t>
            </w:r>
            <w:r w:rsidRPr="007504E8" w:rsidDel="00B3061D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  <w:p w14:paraId="7089638C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 xml:space="preserve">↔ HR increase rate at 45% &amp; 60% tasks 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 xml:space="preserve">  </w:t>
            </w:r>
            <w:proofErr w:type="gramStart"/>
            <w:r w:rsidRPr="007504E8">
              <w:rPr>
                <w:rFonts w:eastAsia="Cardo" w:cs="Times New Roman"/>
                <w:sz w:val="16"/>
                <w:szCs w:val="16"/>
              </w:rPr>
              <w:t xml:space="preserve">   (</w:t>
            </w:r>
            <w:proofErr w:type="gramEnd"/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gt;0.07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1.53, 91.7%)</w:t>
            </w:r>
          </w:p>
          <w:p w14:paraId="61BCD789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MAP at start &amp; end all tasks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gt;0.65</w:t>
            </w:r>
            <w:r w:rsidRPr="007504E8">
              <w:rPr>
                <w:rFonts w:eastAsia="Cardo" w:cs="Times New Roman"/>
                <w:sz w:val="16"/>
                <w:szCs w:val="16"/>
              </w:rPr>
              <w:t>)</w:t>
            </w:r>
          </w:p>
          <w:p w14:paraId="24A58F58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 xml:space="preserve">↑ MAP increase rate at 20% &amp; 30% tasks 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</w:r>
            <w:proofErr w:type="gramStart"/>
            <w:r w:rsidRPr="007504E8">
              <w:rPr>
                <w:rFonts w:eastAsia="Cardo" w:cs="Times New Roman"/>
                <w:sz w:val="16"/>
                <w:szCs w:val="16"/>
              </w:rPr>
              <w:t xml:space="preserve">   (</w:t>
            </w:r>
            <w:proofErr w:type="gramEnd"/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006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1.05, 100%)</w:t>
            </w:r>
            <w:r w:rsidRPr="007504E8" w:rsidDel="00B3061D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  <w:p w14:paraId="7E78DE02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MAP increase at 45% &amp; 60% tasks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gt;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84)</w:t>
            </w:r>
          </w:p>
        </w:tc>
      </w:tr>
      <w:tr w:rsidR="000A1760" w:rsidRPr="007504E8" w14:paraId="4D03424F" w14:textId="77777777" w:rsidTr="00227273">
        <w:trPr>
          <w:gridAfter w:val="1"/>
          <w:wAfter w:w="11" w:type="dxa"/>
          <w:trHeight w:val="1417"/>
        </w:trPr>
        <w:tc>
          <w:tcPr>
            <w:tcW w:w="1057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13DCDD6B" w14:textId="77777777" w:rsidR="000A1760" w:rsidRPr="007504E8" w:rsidRDefault="000A1760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Rudroff, Justice, Matthews, Zuo &amp; Enoka, 2010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Rudroff&lt;/Author&gt;&lt;Year&gt;2010&lt;/Year&gt;&lt;RecNum&gt;55018&lt;/RecNum&gt;&lt;DisplayText&gt;[86]&lt;/DisplayText&gt;&lt;record&gt;&lt;rec-number&gt;55018&lt;/rec-number&gt;&lt;foreign-keys&gt;&lt;key app="EN" db-id="weaf0dfr3tzrzget9w8v0v2fxw5w9vdezd2f" timestamp="1644630594"&gt;55018&lt;/key&gt;&lt;/foreign-keys&gt;&lt;ref-type name="Journal Article"&gt;17&lt;/ref-type&gt;&lt;contributors&gt;&lt;authors&gt;&lt;author&gt;Rudroff, T&lt;/author&gt;&lt;author&gt;Justice, J N&lt;/author&gt;&lt;author&gt;Matthews, S&lt;/author&gt;&lt;author&gt;Zuo, R&lt;/author&gt;&lt;author&gt;Enoka, R M&lt;/author&gt;&lt;/authors&gt;&lt;/contributors&gt;&lt;titles&gt;&lt;title&gt;Muscle activity differs with load compliance during fatiguing contractions with the knee extensor muscles&lt;/title&gt;&lt;secondary-title&gt;Experimental Brain Research&lt;/secondary-title&gt;&lt;/titles&gt;&lt;periodical&gt;&lt;full-title&gt;Experimental Brain Research&lt;/full-title&gt;&lt;abbr-1&gt;Exp. Brain Res.&lt;/abbr-1&gt;&lt;abbr-2&gt;Exp Brain Res&lt;/abbr-2&gt;&lt;/periodical&gt;&lt;pages&gt;307-316&lt;/pages&gt;&lt;volume&gt;203&lt;/volume&gt;&lt;number&gt;2&lt;/number&gt;&lt;dates&gt;&lt;year&gt;2010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86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1B270041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N=13 (9 m, 4 f) </w:t>
            </w:r>
          </w:p>
          <w:p w14:paraId="424181CC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25±7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yrs</w:t>
            </w:r>
          </w:p>
          <w:p w14:paraId="661D5430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  <w:lang w:val="es-E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MVIC: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>Pre-PIMA: 189±40 N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>Pre-HIMA: 179±43 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0E33908E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Knee extensors</w:t>
            </w:r>
          </w:p>
          <w:p w14:paraId="6B3D4644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PIMA: force transducer 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HIMA: inertial load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ectrogoniometer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, force transducer</w:t>
            </w:r>
          </w:p>
          <w:p w14:paraId="28BD7EC3" w14:textId="77777777" w:rsidR="000A1760" w:rsidRPr="007504E8" w:rsidRDefault="000A1760" w:rsidP="0022727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504E8">
              <w:rPr>
                <w:rFonts w:cs="Times New Roman"/>
                <w:sz w:val="16"/>
                <w:szCs w:val="16"/>
                <w:lang w:val="en-US"/>
              </w:rPr>
              <w:t>automated beat-by-beat, blood pressure monitor</w:t>
            </w:r>
          </w:p>
          <w:p w14:paraId="08B4D396" w14:textId="77777777" w:rsidR="000A1760" w:rsidRPr="007504E8" w:rsidRDefault="000A1760" w:rsidP="0022727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HR</w:t>
            </w:r>
          </w:p>
          <w:p w14:paraId="1C25E5AE" w14:textId="77777777" w:rsidR="000A1760" w:rsidRPr="007504E8" w:rsidRDefault="000A1760" w:rsidP="0022727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AP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74E902EC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Supine, knee &amp; hip flexion 90º</w:t>
            </w:r>
          </w:p>
          <w:p w14:paraId="2A221936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0% MVIC to failure (1×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HIMA: </w:t>
            </w: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110±36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>s; PIMA: 224±114s*</w:t>
            </w:r>
          </w:p>
          <w:p w14:paraId="792E01A8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&gt;5% force change for 5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&gt;10° angle change for 5s</w:t>
            </w:r>
          </w:p>
          <w:p w14:paraId="75029073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&amp; verbal feedback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7E6C86E2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HR at start &amp; end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gt;0</w:t>
            </w:r>
            <w:r w:rsidRPr="007504E8">
              <w:rPr>
                <w:rFonts w:eastAsia="Cardo" w:cs="Times New Roman"/>
                <w:sz w:val="16"/>
                <w:szCs w:val="16"/>
              </w:rPr>
              <w:t>.63)</w:t>
            </w:r>
          </w:p>
          <w:p w14:paraId="247F76BA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HR increase rate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03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1.29, 137.5%)</w:t>
            </w:r>
          </w:p>
          <w:p w14:paraId="48FA8354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MAP at start &amp; end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gt;0.29</w:t>
            </w:r>
            <w:r w:rsidRPr="007504E8">
              <w:rPr>
                <w:rFonts w:eastAsia="Cardo" w:cs="Times New Roman"/>
                <w:sz w:val="16"/>
                <w:szCs w:val="16"/>
              </w:rPr>
              <w:t>)</w:t>
            </w:r>
          </w:p>
          <w:p w14:paraId="4D8D0B7A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MAP increase rate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03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0.86, 50.0%)</w:t>
            </w:r>
          </w:p>
          <w:p w14:paraId="36FE189E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</w:p>
        </w:tc>
      </w:tr>
      <w:tr w:rsidR="000A1760" w:rsidRPr="007504E8" w14:paraId="211234FF" w14:textId="77777777" w:rsidTr="00227273">
        <w:trPr>
          <w:gridAfter w:val="1"/>
          <w:wAfter w:w="11" w:type="dxa"/>
          <w:trHeight w:val="2116"/>
        </w:trPr>
        <w:tc>
          <w:tcPr>
            <w:tcW w:w="1057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1113B388" w14:textId="77777777" w:rsidR="000A1760" w:rsidRPr="007504E8" w:rsidRDefault="000A1760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  <w:lang w:val="de-DE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t xml:space="preserve">Rudroff, Kalliokoski, Block, Gould, Klingensmith III &amp; Enoka, 2013 </w: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  <w:lang w:val="de-DE"/>
              </w:rPr>
              <w:instrText xml:space="preserve"> ADDIN EN.CITE &lt;EndNote&gt;&lt;Cite&gt;&lt;Author&gt;Rudroff&lt;/Author&gt;&lt;Year&gt;2013&lt;/Year&gt;&lt;RecNum&gt;43131&lt;/RecNum&gt;&lt;DisplayText&gt;[7]&lt;/DisplayText&gt;&lt;record&gt;&lt;rec-number&gt;43131&lt;/rec-number&gt;&lt;foreign-keys&gt;&lt;key app="EN" db-id="weaf0dfr3tzrzget9w8v0v2fxw5w9vdezd2f" timestamp="1509318118"&gt;43131&lt;/key&gt;&lt;/foreign-keys&gt;&lt;ref-type name="Journal Article"&gt;17&lt;/ref-type&gt;&lt;contributors&gt;&lt;authors&gt;&lt;author&gt;Rudroff, T&lt;/author&gt;&lt;author&gt;Kalliokoski, K K&lt;/author&gt;&lt;author&gt;Block, D E&lt;/author&gt;&lt;author&gt;Gould, J R&lt;/author&gt;&lt;author&gt;Klingensmith, W C&lt;/author&gt;&lt;author&gt;Enoka, R M&lt;/author&gt;&lt;/authors&gt;&lt;/contributors&gt;&lt;titles&gt;&lt;title&gt;PET/CT imaging of age- and task-associated differences in muscle activity during fatiguing contractions&lt;/title&gt;&lt;secondary-title&gt;Journal of Applied Physiology&lt;/secondary-title&gt;&lt;/titles&gt;&lt;periodical&gt;&lt;full-title&gt;Journal of Applied Physiology&lt;/full-title&gt;&lt;abbr-1&gt;J. Appl. Physiol.&lt;/abbr-1&gt;&lt;abbr-2&gt;J Appl Physiol&lt;/abbr-2&gt;&lt;abbr-3&gt;JAP&lt;/abbr-3&gt;&lt;/periodical&gt;&lt;pages&gt;1211-1219&lt;/pages&gt;&lt;volume&gt;114&lt;/volume&gt;&lt;number&gt;9&lt;/number&gt;&lt;dates&gt;&lt;year&gt;2013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  <w:lang w:val="de-DE"/>
              </w:rPr>
              <w:t>[7]</w: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3BDB3249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i/>
                <w:sz w:val="16"/>
                <w:szCs w:val="16"/>
              </w:rPr>
            </w:pP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Muscle activation experiment:</w:t>
            </w:r>
          </w:p>
          <w:p w14:paraId="6324F81A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12 m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6 young: 26±6 yr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6 old: 77±6 yrs</w:t>
            </w:r>
          </w:p>
          <w:p w14:paraId="1C4EF8A1" w14:textId="77777777" w:rsidR="000A1760" w:rsidRPr="007504E8" w:rsidRDefault="000A1760" w:rsidP="00227273">
            <w:pPr>
              <w:keepLines/>
              <w:spacing w:line="240" w:lineRule="auto"/>
              <w:ind w:right="-17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MVIC: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young: 462±77 N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old: 354±91 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1CA503A5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Knee extensors </w:t>
            </w:r>
          </w:p>
          <w:p w14:paraId="01898B8A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force transducer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HIMA: inertial load, goniometer, force transducer </w:t>
            </w:r>
          </w:p>
          <w:p w14:paraId="14BAE243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ET &amp; CT scan lower limb (hip to feet); glucose injection to vein</w:t>
            </w:r>
          </w:p>
          <w:p w14:paraId="6086CF80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SUV: standardized glucose uptake value of agonists (quadriceps femoris), antagonists (hamstrings), hip muscles &amp; lower leg muscles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2ED33875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Supine, knee flexion 45º, trunk-thigh 180°</w:t>
            </w:r>
          </w:p>
          <w:p w14:paraId="78299F4A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25% MVIC until 90% of TTF of HIMA (1×)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(young: 848±137s; old: </w:t>
            </w: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751±83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>s)</w:t>
            </w:r>
          </w:p>
          <w:p w14:paraId="6FD0E253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&lt; target force for 5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&gt;10° angular change for 5s</w:t>
            </w:r>
          </w:p>
          <w:p w14:paraId="3B878184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feedback</w:t>
            </w:r>
          </w:p>
          <w:p w14:paraId="58806611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  <w:p w14:paraId="50D86E18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91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28" w:type="dxa"/>
              <w:left w:w="28" w:type="dxa"/>
              <w:bottom w:w="28" w:type="dxa"/>
              <w:right w:w="0" w:type="dxa"/>
            </w:tcMar>
          </w:tcPr>
          <w:p w14:paraId="1A047958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SUV young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lt;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01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30, 14.1%) </w:t>
            </w:r>
          </w:p>
          <w:p w14:paraId="38AFEAA7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SUV agonists young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lt;0.01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68, 32.6%) </w:t>
            </w:r>
          </w:p>
          <w:p w14:paraId="4FC9DFA9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SUV antagonists young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lt;0.05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0.47, 15.4%)</w:t>
            </w:r>
          </w:p>
          <w:p w14:paraId="0E962BD1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SUV hip muscles young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lt;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01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19, 9.7%) </w:t>
            </w:r>
          </w:p>
          <w:p w14:paraId="321BA71A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SUV old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gt;0.</w:t>
            </w:r>
            <w:r w:rsidRPr="007504E8">
              <w:rPr>
                <w:rFonts w:eastAsia="Cardo" w:cs="Times New Roman"/>
                <w:sz w:val="16"/>
                <w:szCs w:val="16"/>
              </w:rPr>
              <w:t>05)</w:t>
            </w:r>
          </w:p>
          <w:p w14:paraId="69E6506F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SUV agonists old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gt;0.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05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</w:rPr>
              <w:t>=0.13, −4.3%)</w:t>
            </w:r>
          </w:p>
          <w:p w14:paraId="43A890CF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SUV antagonists old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gt;0.</w:t>
            </w:r>
            <w:r w:rsidRPr="007504E8">
              <w:rPr>
                <w:rFonts w:eastAsia="Cardo" w:cs="Times New Roman"/>
                <w:sz w:val="16"/>
                <w:szCs w:val="16"/>
              </w:rPr>
              <w:t>05,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 xml:space="preserve"> d</w:t>
            </w:r>
            <w:r w:rsidRPr="007504E8">
              <w:rPr>
                <w:rFonts w:eastAsia="Cardo" w:cs="Times New Roman"/>
                <w:sz w:val="16"/>
                <w:szCs w:val="16"/>
              </w:rPr>
              <w:t>=0.26, −7.2%)</w:t>
            </w:r>
          </w:p>
          <w:p w14:paraId="34C830EA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lastRenderedPageBreak/>
              <w:t>↔ SUV hip muscles old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gt;0.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05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</w:rPr>
              <w:t>=0.25, −7.7%)</w:t>
            </w:r>
          </w:p>
          <w:p w14:paraId="7F094111" w14:textId="77777777" w:rsidR="000A1760" w:rsidRPr="007504E8" w:rsidRDefault="000A1760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SUV lower leg muscles young &amp; old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gt;0.</w:t>
            </w:r>
            <w:r w:rsidRPr="007504E8">
              <w:rPr>
                <w:rFonts w:eastAsia="Cardo" w:cs="Times New Roman"/>
                <w:sz w:val="16"/>
                <w:szCs w:val="16"/>
              </w:rPr>
              <w:t>05)</w:t>
            </w:r>
          </w:p>
        </w:tc>
      </w:tr>
      <w:tr w:rsidR="000A1760" w:rsidRPr="007504E8" w14:paraId="17703025" w14:textId="77777777" w:rsidTr="00227273">
        <w:trPr>
          <w:gridAfter w:val="1"/>
          <w:wAfter w:w="11" w:type="dxa"/>
        </w:trPr>
        <w:tc>
          <w:tcPr>
            <w:tcW w:w="1057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5287CC03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de-DE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 xml:space="preserve">Rudroff, Poston, Shin, Bojsen-Møller &amp; Enoka, 2005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Rudroff&lt;/Author&gt;&lt;Year&gt;2005&lt;/Year&gt;&lt;RecNum&gt;54994&lt;/RecNum&gt;&lt;DisplayText&gt;[87]&lt;/DisplayText&gt;&lt;record&gt;&lt;rec-number&gt;54994&lt;/rec-number&gt;&lt;foreign-keys&gt;&lt;key app="EN" db-id="weaf0dfr3tzrzget9w8v0v2fxw5w9vdezd2f" timestamp="1644204635"&gt;54994&lt;/key&gt;&lt;/foreign-keys&gt;&lt;ref-type name="Journal Article"&gt;17&lt;/ref-type&gt;&lt;contributors&gt;&lt;authors&gt;&lt;author&gt;Rudroff, T&lt;/author&gt;&lt;author&gt;Poston, B&lt;/author&gt;&lt;author&gt;Shin, I-S&lt;/author&gt;&lt;author&gt;Bojsen-Møller, F&lt;/author&gt;&lt;author&gt;Enoka, R M&lt;/author&gt;&lt;/authors&gt;&lt;/contributors&gt;&lt;titles&gt;&lt;title&gt;Net excitation of the motor unit pool varies with load type during fatiguing contractions&lt;/title&gt;&lt;secondary-title&gt;Muscle and Nerve&lt;/secondary-title&gt;&lt;/titles&gt;&lt;periodical&gt;&lt;full-title&gt;Muscle and Nerve&lt;/full-title&gt;&lt;abbr-1&gt;Muscle Nerve&lt;/abbr-1&gt;&lt;abbr-2&gt;Muscle Nerve&lt;/abbr-2&gt;&lt;/periodical&gt;&lt;pages&gt;78-87&lt;/pages&gt;&lt;volume&gt;31&lt;/volume&gt;&lt;number&gt;1&lt;/number&gt;&lt;dates&gt;&lt;year&gt;2005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87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3EAA83D4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8 m</w:t>
            </w:r>
          </w:p>
          <w:p w14:paraId="2E9035B5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26±5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yrs</w:t>
            </w:r>
          </w:p>
          <w:p w14:paraId="6D69247D" w14:textId="77777777" w:rsidR="000A1760" w:rsidRPr="007504E8" w:rsidRDefault="000A1760" w:rsidP="00227273">
            <w:pPr>
              <w:keepLines/>
              <w:spacing w:line="240" w:lineRule="auto"/>
              <w:ind w:right="-18"/>
              <w:jc w:val="left"/>
              <w:rPr>
                <w:rFonts w:eastAsia="Times New Roman" w:cs="Times New Roman"/>
                <w:i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MVIC: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304±107 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75A9B10A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ors</w:t>
            </w:r>
          </w:p>
          <w:p w14:paraId="09F9C08D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PIMA: force transducer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HIMA: inertial load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ectrogoniometer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, ACC</w:t>
            </w:r>
          </w:p>
          <w:p w14:paraId="4D5C94B3" w14:textId="77777777" w:rsidR="000A1760" w:rsidRPr="007504E8" w:rsidRDefault="000A1760" w:rsidP="0022727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504E8">
              <w:rPr>
                <w:rFonts w:cs="Times New Roman"/>
                <w:sz w:val="16"/>
                <w:szCs w:val="16"/>
                <w:lang w:val="en-US"/>
              </w:rPr>
              <w:t>automated beat-by-beat, blood pressure monitor</w:t>
            </w:r>
          </w:p>
          <w:p w14:paraId="73C168B2" w14:textId="77777777" w:rsidR="000A1760" w:rsidRPr="007504E8" w:rsidRDefault="000A1760" w:rsidP="0022727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HR</w:t>
            </w:r>
          </w:p>
          <w:p w14:paraId="5DDA746A" w14:textId="77777777" w:rsidR="000A1760" w:rsidRPr="007504E8" w:rsidRDefault="000A1760" w:rsidP="0022727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AP</w:t>
            </w:r>
          </w:p>
          <w:p w14:paraId="20B0FB2C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40A099B5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&amp; shoulder flexion 90º, forearm vertical &amp; supinated</w:t>
            </w:r>
          </w:p>
          <w:p w14:paraId="6C357C9C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0% MVIC to failure (1×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447±276s; PIMA: 609±250s*</w:t>
            </w:r>
          </w:p>
          <w:p w14:paraId="5AFA4DED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&gt;5% force change for 5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&gt;10° angle change for 5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orrections allowed</w:t>
            </w:r>
          </w:p>
          <w:p w14:paraId="4F8C749C" w14:textId="77777777" w:rsidR="000A1760" w:rsidRPr="007504E8" w:rsidRDefault="000A1760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&amp; verbal feedback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5A6253A5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HR at start &amp; end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gt;0.05</w:t>
            </w:r>
            <w:r w:rsidRPr="007504E8">
              <w:rPr>
                <w:rFonts w:eastAsia="Cardo" w:cs="Times New Roman"/>
                <w:sz w:val="16"/>
                <w:szCs w:val="16"/>
              </w:rPr>
              <w:t>)</w:t>
            </w:r>
          </w:p>
          <w:p w14:paraId="092FCC05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MAP at start &amp; end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gt;0.05</w:t>
            </w:r>
            <w:r w:rsidRPr="007504E8">
              <w:rPr>
                <w:rFonts w:eastAsia="Cardo" w:cs="Times New Roman"/>
                <w:sz w:val="16"/>
                <w:szCs w:val="16"/>
              </w:rPr>
              <w:t>)</w:t>
            </w:r>
          </w:p>
          <w:p w14:paraId="09B27E96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MAP increase rate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gt;0.05</w:t>
            </w:r>
            <w:r w:rsidRPr="007504E8">
              <w:rPr>
                <w:rFonts w:eastAsia="Cardo" w:cs="Times New Roman"/>
                <w:sz w:val="16"/>
                <w:szCs w:val="16"/>
              </w:rPr>
              <w:t>)</w:t>
            </w:r>
          </w:p>
          <w:p w14:paraId="1FAEFEC3" w14:textId="77777777" w:rsidR="000A1760" w:rsidRPr="007504E8" w:rsidRDefault="000A1760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</w:p>
        </w:tc>
      </w:tr>
      <w:tr w:rsidR="000A1760" w:rsidRPr="007504E8" w14:paraId="57CB694D" w14:textId="77777777" w:rsidTr="00227273">
        <w:trPr>
          <w:trHeight w:val="212"/>
        </w:trPr>
        <w:tc>
          <w:tcPr>
            <w:tcW w:w="13370" w:type="dxa"/>
            <w:gridSpan w:val="6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0" w:type="dxa"/>
            </w:tcMar>
          </w:tcPr>
          <w:p w14:paraId="45F3C2D9" w14:textId="77777777" w:rsidR="000A1760" w:rsidRPr="007504E8" w:rsidRDefault="000A1760" w:rsidP="00227273">
            <w:pPr>
              <w:keepLines/>
              <w:spacing w:line="240" w:lineRule="auto"/>
              <w:ind w:right="14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Abbreviations (alphabetical): º=angular degrees, CT=computed tomography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=Cohen’s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effect size, f=female, HIMA=holding isometric muscle action, HR=heart rate, m=male, MAP=mean arterial pressure, MVIC=maximal voluntary isometric contraction, N=newtons, NIRS=near-infrared spectroscopy, Nm=newton meters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nTHI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=normalized index of total hemoglobin, O2C=spectrophotometer, PET=positron emission tomography, PIMA=pushing isometric muscle action, s=seconds, SUV=standardized glucose uptake value, SvO</w:t>
            </w:r>
            <w:r w:rsidRPr="007504E8">
              <w:rPr>
                <w:rFonts w:eastAsia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=capillary venous oxygen saturation, TOI=tissue oxygenation index, TTS=time to leveling off into SvO</w:t>
            </w:r>
            <w:r w:rsidRPr="007504E8">
              <w:rPr>
                <w:rFonts w:eastAsia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teady state, TTF=time to task failure, yrs=years old. </w:t>
            </w:r>
          </w:p>
          <w:p w14:paraId="3386DCA5" w14:textId="77777777" w:rsidR="000A1760" w:rsidRPr="007504E8" w:rsidRDefault="000A1760" w:rsidP="00227273">
            <w:pPr>
              <w:keepLines/>
              <w:spacing w:after="0" w:line="240" w:lineRule="auto"/>
              <w:ind w:right="14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Numbers are reported as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mean±standard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deviation. Effect sizes are pairwise. *</w:t>
            </w:r>
            <w:proofErr w:type="gram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indicates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a significant difference for TTF between HIMA &amp; PIMA.</w:t>
            </w:r>
          </w:p>
        </w:tc>
      </w:tr>
    </w:tbl>
    <w:p w14:paraId="0E2B334E" w14:textId="17F9D17F" w:rsidR="00176CBB" w:rsidRPr="000A1760" w:rsidRDefault="00176CBB">
      <w:pPr>
        <w:rPr>
          <w:lang w:val="en-US"/>
        </w:rPr>
      </w:pPr>
    </w:p>
    <w:sectPr w:rsidR="00176CBB" w:rsidRPr="000A1760" w:rsidSect="000A17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rdo">
    <w:altName w:val="Calibri"/>
    <w:charset w:val="00"/>
    <w:family w:val="auto"/>
    <w:pitch w:val="default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LQ0sTQytDQzsTA1NjRS0lEKTi0uzszPAykwrAUAFezaJSwAAAA="/>
  </w:docVars>
  <w:rsids>
    <w:rsidRoot w:val="000A1760"/>
    <w:rsid w:val="000A1760"/>
    <w:rsid w:val="00176CBB"/>
    <w:rsid w:val="00391030"/>
    <w:rsid w:val="00850897"/>
    <w:rsid w:val="00B17080"/>
    <w:rsid w:val="00CE68AE"/>
    <w:rsid w:val="00F52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FAD2E"/>
  <w15:chartTrackingRefBased/>
  <w15:docId w15:val="{A7ADE17E-229F-479A-8AEC-27F234E76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760"/>
    <w:pPr>
      <w:spacing w:after="120" w:line="360" w:lineRule="auto"/>
      <w:jc w:val="both"/>
    </w:pPr>
    <w:rPr>
      <w:rFonts w:ascii="Times New Roman" w:eastAsia="Arial" w:hAnsi="Times New Roman" w:cs="Arial"/>
      <w:kern w:val="0"/>
      <w:sz w:val="24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1760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Z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1760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Z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1760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Z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1760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NZ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1760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NZ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1760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NZ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1760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NZ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1760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NZ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1760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NZ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17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17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17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17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17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17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17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17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17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176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17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1760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Z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17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176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val="en-NZ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17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1760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lang w:val="en-NZ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17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17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val="en-NZ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17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17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593</Words>
  <Characters>21417</Characters>
  <Application>Microsoft Office Word</Application>
  <DocSecurity>0</DocSecurity>
  <Lines>369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tin Oranchuk</dc:creator>
  <cp:keywords/>
  <dc:description/>
  <cp:lastModifiedBy>Dustin Oranchuk</cp:lastModifiedBy>
  <cp:revision>2</cp:revision>
  <dcterms:created xsi:type="dcterms:W3CDTF">2025-12-11T19:46:00Z</dcterms:created>
  <dcterms:modified xsi:type="dcterms:W3CDTF">2025-12-11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d081a0-5aa2-449b-af33-7ebdc68d4870</vt:lpwstr>
  </property>
</Properties>
</file>